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51F0" w:rsidRPr="000B702A" w:rsidRDefault="00C37B27" w:rsidP="001C270E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131413"/>
          <w:kern w:val="0"/>
          <w:szCs w:val="21"/>
        </w:rPr>
      </w:pPr>
      <w:r w:rsidRPr="000B702A">
        <w:rPr>
          <w:rFonts w:ascii="Times New Roman" w:hAnsi="Times New Roman" w:cs="Times New Roman"/>
          <w:b/>
          <w:color w:val="131413"/>
          <w:kern w:val="0"/>
          <w:szCs w:val="21"/>
        </w:rPr>
        <w:t>Supplementary t</w:t>
      </w:r>
      <w:r w:rsidR="00BB51F0" w:rsidRPr="000B702A">
        <w:rPr>
          <w:rFonts w:ascii="Times New Roman" w:hAnsi="Times New Roman" w:cs="Times New Roman"/>
          <w:b/>
          <w:color w:val="131413"/>
          <w:kern w:val="0"/>
          <w:szCs w:val="21"/>
        </w:rPr>
        <w:t xml:space="preserve">able </w:t>
      </w:r>
      <w:r w:rsidRPr="000B702A">
        <w:rPr>
          <w:rFonts w:ascii="Times New Roman" w:hAnsi="Times New Roman" w:cs="Times New Roman"/>
          <w:b/>
          <w:color w:val="131413"/>
          <w:kern w:val="0"/>
          <w:szCs w:val="21"/>
        </w:rPr>
        <w:t>S</w:t>
      </w:r>
      <w:r w:rsidR="00BB51F0" w:rsidRPr="000B702A">
        <w:rPr>
          <w:rFonts w:ascii="Times New Roman" w:hAnsi="Times New Roman" w:cs="Times New Roman"/>
          <w:b/>
          <w:color w:val="131413"/>
          <w:kern w:val="0"/>
          <w:szCs w:val="21"/>
        </w:rPr>
        <w:t>1.</w:t>
      </w:r>
      <w:r w:rsidR="00BB51F0"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="00951725" w:rsidRPr="000B702A">
        <w:rPr>
          <w:rFonts w:ascii="Times New Roman" w:hAnsi="Times New Roman" w:cs="Times New Roman"/>
          <w:color w:val="131413"/>
          <w:kern w:val="0"/>
          <w:szCs w:val="21"/>
        </w:rPr>
        <w:t>Baseline clinical</w:t>
      </w:r>
      <w:r w:rsidR="00DE5DA4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="00951725"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features among t(8;21) </w:t>
      </w:r>
      <w:r w:rsidR="008E0C79">
        <w:rPr>
          <w:rFonts w:ascii="Times New Roman" w:hAnsi="Times New Roman" w:cs="Times New Roman"/>
          <w:color w:val="131413"/>
          <w:kern w:val="0"/>
          <w:szCs w:val="21"/>
        </w:rPr>
        <w:t xml:space="preserve">AML </w:t>
      </w:r>
      <w:r w:rsidR="00951725" w:rsidRPr="000B702A">
        <w:rPr>
          <w:rFonts w:ascii="Times New Roman" w:hAnsi="Times New Roman" w:cs="Times New Roman"/>
          <w:color w:val="131413"/>
          <w:kern w:val="0"/>
          <w:szCs w:val="21"/>
        </w:rPr>
        <w:t>patients grouped by induction</w:t>
      </w:r>
    </w:p>
    <w:tbl>
      <w:tblPr>
        <w:tblStyle w:val="20"/>
        <w:tblW w:w="9600" w:type="dxa"/>
        <w:tblInd w:w="-34" w:type="dxa"/>
        <w:tblLook w:val="04A0" w:firstRow="1" w:lastRow="0" w:firstColumn="1" w:lastColumn="0" w:noHBand="0" w:noVBand="1"/>
      </w:tblPr>
      <w:tblGrid>
        <w:gridCol w:w="371"/>
        <w:gridCol w:w="3173"/>
        <w:gridCol w:w="1701"/>
        <w:gridCol w:w="1701"/>
        <w:gridCol w:w="1701"/>
        <w:gridCol w:w="953"/>
      </w:tblGrid>
      <w:tr w:rsidR="00C468A5" w:rsidRPr="000B702A" w:rsidTr="007E0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Median (range) or </w:t>
            </w:r>
            <w:r w:rsidR="004A404B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</w:t>
            </w: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(%)</w:t>
            </w:r>
          </w:p>
        </w:tc>
        <w:tc>
          <w:tcPr>
            <w:tcW w:w="1701" w:type="dxa"/>
          </w:tcPr>
          <w:p w:rsidR="00C468A5" w:rsidRPr="000B702A" w:rsidRDefault="00C468A5" w:rsidP="00ED036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Whole</w:t>
            </w:r>
          </w:p>
        </w:tc>
        <w:tc>
          <w:tcPr>
            <w:tcW w:w="1701" w:type="dxa"/>
          </w:tcPr>
          <w:p w:rsidR="00C468A5" w:rsidRPr="000B702A" w:rsidRDefault="00C468A5" w:rsidP="00ED036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D Ara-C</w:t>
            </w:r>
          </w:p>
        </w:tc>
        <w:tc>
          <w:tcPr>
            <w:tcW w:w="1701" w:type="dxa"/>
          </w:tcPr>
          <w:p w:rsidR="00C468A5" w:rsidRPr="000B702A" w:rsidRDefault="00C468A5" w:rsidP="00ED036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D Ara-C</w:t>
            </w:r>
          </w:p>
        </w:tc>
        <w:tc>
          <w:tcPr>
            <w:tcW w:w="953" w:type="dxa"/>
          </w:tcPr>
          <w:p w:rsidR="00C468A5" w:rsidRPr="000B702A" w:rsidRDefault="004C758E" w:rsidP="00ED036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  <w:t>P</w:t>
            </w:r>
            <w:r w:rsidR="00C468A5" w:rsidRPr="000B7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</w:t>
            </w:r>
          </w:p>
        </w:tc>
      </w:tr>
      <w:tr w:rsidR="00C468A5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 xml:space="preserve">Number of </w:t>
            </w:r>
            <w:r w:rsidR="000A0AA1"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case</w:t>
            </w: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s</w:t>
            </w:r>
          </w:p>
        </w:tc>
        <w:tc>
          <w:tcPr>
            <w:tcW w:w="1701" w:type="dxa"/>
          </w:tcPr>
          <w:p w:rsidR="00C468A5" w:rsidRPr="000B702A" w:rsidRDefault="00C468A5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7</w:t>
            </w:r>
          </w:p>
        </w:tc>
        <w:tc>
          <w:tcPr>
            <w:tcW w:w="1701" w:type="dxa"/>
          </w:tcPr>
          <w:p w:rsidR="00C468A5" w:rsidRPr="000B702A" w:rsidRDefault="009A5C3C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07</w:t>
            </w:r>
          </w:p>
        </w:tc>
        <w:tc>
          <w:tcPr>
            <w:tcW w:w="1701" w:type="dxa"/>
          </w:tcPr>
          <w:p w:rsidR="00C468A5" w:rsidRPr="000B702A" w:rsidRDefault="009A5C3C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0</w:t>
            </w:r>
          </w:p>
        </w:tc>
        <w:tc>
          <w:tcPr>
            <w:tcW w:w="953" w:type="dxa"/>
          </w:tcPr>
          <w:p w:rsidR="00C468A5" w:rsidRPr="000B702A" w:rsidRDefault="009A5C3C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A</w:t>
            </w:r>
          </w:p>
        </w:tc>
      </w:tr>
      <w:tr w:rsidR="00C468A5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Age, years</w:t>
            </w:r>
          </w:p>
        </w:tc>
        <w:tc>
          <w:tcPr>
            <w:tcW w:w="1701" w:type="dxa"/>
          </w:tcPr>
          <w:p w:rsidR="00C468A5" w:rsidRPr="000B702A" w:rsidRDefault="00467BAB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</w:t>
            </w:r>
            <w:r w:rsidR="00C81E9A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</w:t>
            </w: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(1</w:t>
            </w:r>
            <w:r w:rsidR="00C81E9A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</w:t>
            </w: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7</w:t>
            </w:r>
            <w:r w:rsidR="00C81E9A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</w:t>
            </w: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467BAB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36 </w:t>
            </w:r>
            <w:r w:rsidR="00C468A5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1</w:t>
            </w:r>
            <w:r w:rsidR="00992BFE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</w:t>
            </w:r>
            <w:r w:rsidR="00C468A5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</w:t>
            </w:r>
            <w:r w:rsidR="00992BFE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7</w:t>
            </w:r>
            <w:r w:rsidR="00C468A5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467BAB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31 </w:t>
            </w:r>
            <w:r w:rsidR="00C468A5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1</w:t>
            </w:r>
            <w:r w:rsidR="00992BFE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</w:t>
            </w:r>
            <w:r w:rsidR="00C468A5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</w:t>
            </w: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4</w:t>
            </w:r>
            <w:r w:rsidR="00C468A5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937CB1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064</w:t>
            </w:r>
          </w:p>
        </w:tc>
      </w:tr>
      <w:tr w:rsidR="00C468A5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C468A5" w:rsidP="001C270E">
            <w:pPr>
              <w:tabs>
                <w:tab w:val="left" w:pos="59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 xml:space="preserve">    Age &lt; 35</w:t>
            </w:r>
          </w:p>
        </w:tc>
        <w:tc>
          <w:tcPr>
            <w:tcW w:w="1701" w:type="dxa"/>
          </w:tcPr>
          <w:p w:rsidR="00C468A5" w:rsidRPr="000B702A" w:rsidRDefault="00240DD0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08</w:t>
            </w:r>
            <w:r w:rsidR="00EE3C5D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="00DA20CE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52.2)</w:t>
            </w:r>
          </w:p>
        </w:tc>
        <w:tc>
          <w:tcPr>
            <w:tcW w:w="1701" w:type="dxa"/>
          </w:tcPr>
          <w:p w:rsidR="00C468A5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0 (46.7)</w:t>
            </w:r>
          </w:p>
        </w:tc>
        <w:tc>
          <w:tcPr>
            <w:tcW w:w="1701" w:type="dxa"/>
          </w:tcPr>
          <w:p w:rsidR="00C468A5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7 (63.3)</w:t>
            </w:r>
          </w:p>
        </w:tc>
        <w:tc>
          <w:tcPr>
            <w:tcW w:w="953" w:type="dxa"/>
          </w:tcPr>
          <w:p w:rsidR="00C468A5" w:rsidRPr="0056600E" w:rsidRDefault="005C639F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kern w:val="0"/>
                <w:szCs w:val="21"/>
              </w:rPr>
            </w:pPr>
            <w:r w:rsidRPr="0056600E">
              <w:rPr>
                <w:rFonts w:ascii="Times New Roman" w:hAnsi="Times New Roman" w:cs="Times New Roman"/>
                <w:b/>
                <w:i/>
                <w:color w:val="auto"/>
                <w:kern w:val="0"/>
                <w:szCs w:val="21"/>
              </w:rPr>
              <w:t>0.02</w:t>
            </w:r>
            <w:r w:rsidR="00937CB1" w:rsidRPr="0056600E">
              <w:rPr>
                <w:rFonts w:ascii="Times New Roman" w:hAnsi="Times New Roman" w:cs="Times New Roman"/>
                <w:b/>
                <w:i/>
                <w:color w:val="auto"/>
                <w:kern w:val="0"/>
                <w:szCs w:val="21"/>
              </w:rPr>
              <w:t>0</w:t>
            </w:r>
          </w:p>
        </w:tc>
      </w:tr>
      <w:tr w:rsidR="00C468A5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C468A5" w:rsidP="001C270E">
            <w:pPr>
              <w:tabs>
                <w:tab w:val="left" w:pos="59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 xml:space="preserve">    Age ≥ 35</w:t>
            </w:r>
          </w:p>
        </w:tc>
        <w:tc>
          <w:tcPr>
            <w:tcW w:w="1701" w:type="dxa"/>
          </w:tcPr>
          <w:p w:rsidR="00C468A5" w:rsidRPr="000B702A" w:rsidRDefault="00240DD0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9</w:t>
            </w:r>
            <w:r w:rsidR="00EE3C5D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="00DA20CE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47.8)</w:t>
            </w:r>
          </w:p>
        </w:tc>
        <w:tc>
          <w:tcPr>
            <w:tcW w:w="1701" w:type="dxa"/>
          </w:tcPr>
          <w:p w:rsidR="00C468A5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57 (53.3)</w:t>
            </w:r>
          </w:p>
        </w:tc>
        <w:tc>
          <w:tcPr>
            <w:tcW w:w="1701" w:type="dxa"/>
          </w:tcPr>
          <w:p w:rsidR="00C468A5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33 (36.7)</w:t>
            </w:r>
          </w:p>
        </w:tc>
        <w:tc>
          <w:tcPr>
            <w:tcW w:w="953" w:type="dxa"/>
          </w:tcPr>
          <w:p w:rsidR="00C468A5" w:rsidRPr="0056600E" w:rsidRDefault="00C468A5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C468A5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436843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Sex, m</w:t>
            </w:r>
            <w:r w:rsidR="00C468A5"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ale:</w:t>
            </w: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f</w:t>
            </w:r>
            <w:r w:rsidR="00C468A5"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emale</w:t>
            </w:r>
          </w:p>
        </w:tc>
        <w:tc>
          <w:tcPr>
            <w:tcW w:w="1701" w:type="dxa"/>
          </w:tcPr>
          <w:p w:rsidR="00C468A5" w:rsidRPr="000B702A" w:rsidRDefault="00937CB1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09:98</w:t>
            </w:r>
          </w:p>
        </w:tc>
        <w:tc>
          <w:tcPr>
            <w:tcW w:w="1701" w:type="dxa"/>
          </w:tcPr>
          <w:p w:rsidR="00C468A5" w:rsidRPr="000B702A" w:rsidRDefault="009858F0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57</w:t>
            </w:r>
            <w:r w:rsidR="00240DD0"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:</w:t>
            </w: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50</w:t>
            </w:r>
          </w:p>
        </w:tc>
        <w:tc>
          <w:tcPr>
            <w:tcW w:w="1701" w:type="dxa"/>
          </w:tcPr>
          <w:p w:rsidR="00C468A5" w:rsidRPr="000B702A" w:rsidRDefault="009858F0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49</w:t>
            </w:r>
            <w:r w:rsidR="00240DD0"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:</w:t>
            </w: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41</w:t>
            </w:r>
          </w:p>
        </w:tc>
        <w:tc>
          <w:tcPr>
            <w:tcW w:w="953" w:type="dxa"/>
          </w:tcPr>
          <w:p w:rsidR="00C468A5" w:rsidRPr="0056600E" w:rsidRDefault="009858F0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0.869</w:t>
            </w:r>
          </w:p>
        </w:tc>
      </w:tr>
      <w:tr w:rsidR="00C468A5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WBC count, ×10</w:t>
            </w: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  <w:vertAlign w:val="superscript"/>
              </w:rPr>
              <w:t>9</w:t>
            </w: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/L</w:t>
            </w:r>
          </w:p>
        </w:tc>
        <w:tc>
          <w:tcPr>
            <w:tcW w:w="1701" w:type="dxa"/>
          </w:tcPr>
          <w:p w:rsidR="00C468A5" w:rsidRPr="000B702A" w:rsidRDefault="00240DD0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.7 (0.9-155.0)</w:t>
            </w:r>
          </w:p>
        </w:tc>
        <w:tc>
          <w:tcPr>
            <w:tcW w:w="1701" w:type="dxa"/>
          </w:tcPr>
          <w:p w:rsidR="00C468A5" w:rsidRPr="000B702A" w:rsidRDefault="00C468A5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8.</w:t>
            </w:r>
            <w:r w:rsidR="00207494"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7</w:t>
            </w: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 xml:space="preserve"> (</w:t>
            </w:r>
            <w:r w:rsidR="00207494"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1.3</w:t>
            </w: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-155.0)</w:t>
            </w:r>
          </w:p>
        </w:tc>
        <w:tc>
          <w:tcPr>
            <w:tcW w:w="1701" w:type="dxa"/>
          </w:tcPr>
          <w:p w:rsidR="00C468A5" w:rsidRPr="000B702A" w:rsidRDefault="00207494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8.7</w:t>
            </w:r>
            <w:r w:rsidR="00C468A5"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 xml:space="preserve"> (</w:t>
            </w:r>
            <w:r w:rsidR="008F4BE0"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0.9</w:t>
            </w:r>
            <w:r w:rsidR="00C468A5"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-</w:t>
            </w: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129</w:t>
            </w:r>
            <w:r w:rsidR="00C468A5"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.0)</w:t>
            </w:r>
          </w:p>
        </w:tc>
        <w:tc>
          <w:tcPr>
            <w:tcW w:w="953" w:type="dxa"/>
          </w:tcPr>
          <w:p w:rsidR="00C468A5" w:rsidRPr="0056600E" w:rsidRDefault="00207494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0.616</w:t>
            </w:r>
          </w:p>
        </w:tc>
      </w:tr>
      <w:tr w:rsidR="00C468A5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 xml:space="preserve">    WBC &lt; 10</w:t>
            </w:r>
          </w:p>
        </w:tc>
        <w:tc>
          <w:tcPr>
            <w:tcW w:w="1701" w:type="dxa"/>
          </w:tcPr>
          <w:p w:rsidR="00C468A5" w:rsidRPr="000B702A" w:rsidRDefault="00240DD0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11</w:t>
            </w:r>
            <w:r w:rsidR="00EE3C5D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="00DA20CE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53.6)</w:t>
            </w:r>
          </w:p>
        </w:tc>
        <w:tc>
          <w:tcPr>
            <w:tcW w:w="1701" w:type="dxa"/>
          </w:tcPr>
          <w:p w:rsidR="00C468A5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58 (54.2)</w:t>
            </w:r>
          </w:p>
        </w:tc>
        <w:tc>
          <w:tcPr>
            <w:tcW w:w="1701" w:type="dxa"/>
          </w:tcPr>
          <w:p w:rsidR="00C468A5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48 (53.3)</w:t>
            </w:r>
          </w:p>
        </w:tc>
        <w:tc>
          <w:tcPr>
            <w:tcW w:w="953" w:type="dxa"/>
          </w:tcPr>
          <w:p w:rsidR="00C468A5" w:rsidRPr="0056600E" w:rsidRDefault="005C639F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0.903</w:t>
            </w:r>
          </w:p>
        </w:tc>
      </w:tr>
      <w:tr w:rsidR="00C468A5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 xml:space="preserve">    WBC ≥ 10</w:t>
            </w:r>
          </w:p>
        </w:tc>
        <w:tc>
          <w:tcPr>
            <w:tcW w:w="1701" w:type="dxa"/>
          </w:tcPr>
          <w:p w:rsidR="00C468A5" w:rsidRPr="000B702A" w:rsidRDefault="00240DD0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6</w:t>
            </w:r>
            <w:r w:rsidR="00EE3C5D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="00DA20CE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46.4)</w:t>
            </w:r>
          </w:p>
        </w:tc>
        <w:tc>
          <w:tcPr>
            <w:tcW w:w="1701" w:type="dxa"/>
          </w:tcPr>
          <w:p w:rsidR="00C468A5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49 (45.8)</w:t>
            </w:r>
          </w:p>
        </w:tc>
        <w:tc>
          <w:tcPr>
            <w:tcW w:w="1701" w:type="dxa"/>
          </w:tcPr>
          <w:p w:rsidR="00C468A5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42 (46.7)</w:t>
            </w:r>
          </w:p>
        </w:tc>
        <w:tc>
          <w:tcPr>
            <w:tcW w:w="953" w:type="dxa"/>
          </w:tcPr>
          <w:p w:rsidR="00C468A5" w:rsidRPr="0056600E" w:rsidRDefault="00C468A5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C468A5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Hb level, g/L</w:t>
            </w:r>
          </w:p>
        </w:tc>
        <w:tc>
          <w:tcPr>
            <w:tcW w:w="1701" w:type="dxa"/>
          </w:tcPr>
          <w:p w:rsidR="00C468A5" w:rsidRPr="000B702A" w:rsidRDefault="00240DD0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76 (39-145)</w:t>
            </w:r>
          </w:p>
        </w:tc>
        <w:tc>
          <w:tcPr>
            <w:tcW w:w="1701" w:type="dxa"/>
          </w:tcPr>
          <w:p w:rsidR="00C468A5" w:rsidRPr="000B702A" w:rsidRDefault="00207494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74</w:t>
            </w:r>
            <w:r w:rsidR="00C468A5"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 xml:space="preserve"> (39-145)</w:t>
            </w:r>
          </w:p>
        </w:tc>
        <w:tc>
          <w:tcPr>
            <w:tcW w:w="1701" w:type="dxa"/>
          </w:tcPr>
          <w:p w:rsidR="00C468A5" w:rsidRPr="000B702A" w:rsidRDefault="00C468A5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8</w:t>
            </w:r>
            <w:r w:rsidR="00207494"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1</w:t>
            </w: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 xml:space="preserve"> (</w:t>
            </w:r>
            <w:r w:rsidR="00207494"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39</w:t>
            </w: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-12</w:t>
            </w:r>
            <w:r w:rsidR="00207494"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1</w:t>
            </w: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56600E" w:rsidRDefault="00207494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0.070</w:t>
            </w:r>
          </w:p>
        </w:tc>
      </w:tr>
      <w:tr w:rsidR="00C468A5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 xml:space="preserve">    Hb &lt; 80</w:t>
            </w:r>
          </w:p>
        </w:tc>
        <w:tc>
          <w:tcPr>
            <w:tcW w:w="1701" w:type="dxa"/>
          </w:tcPr>
          <w:p w:rsidR="00C468A5" w:rsidRPr="000B702A" w:rsidRDefault="00240DD0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16</w:t>
            </w:r>
            <w:r w:rsidR="00EE3C5D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="00DA20CE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56.0)</w:t>
            </w:r>
          </w:p>
        </w:tc>
        <w:tc>
          <w:tcPr>
            <w:tcW w:w="1701" w:type="dxa"/>
          </w:tcPr>
          <w:p w:rsidR="00C468A5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68 (63.6)</w:t>
            </w:r>
          </w:p>
        </w:tc>
        <w:tc>
          <w:tcPr>
            <w:tcW w:w="1701" w:type="dxa"/>
          </w:tcPr>
          <w:p w:rsidR="00C468A5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42 (46.7)</w:t>
            </w:r>
          </w:p>
        </w:tc>
        <w:tc>
          <w:tcPr>
            <w:tcW w:w="953" w:type="dxa"/>
          </w:tcPr>
          <w:p w:rsidR="00C468A5" w:rsidRPr="0056600E" w:rsidRDefault="005C639F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kern w:val="0"/>
                <w:szCs w:val="21"/>
              </w:rPr>
            </w:pPr>
            <w:r w:rsidRPr="0056600E">
              <w:rPr>
                <w:rFonts w:ascii="Times New Roman" w:hAnsi="Times New Roman" w:cs="Times New Roman"/>
                <w:b/>
                <w:i/>
                <w:color w:val="auto"/>
                <w:kern w:val="0"/>
                <w:szCs w:val="21"/>
              </w:rPr>
              <w:t>0.017</w:t>
            </w:r>
          </w:p>
        </w:tc>
      </w:tr>
      <w:tr w:rsidR="00C468A5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Hb ≥ 80</w:t>
            </w:r>
          </w:p>
        </w:tc>
        <w:tc>
          <w:tcPr>
            <w:tcW w:w="1701" w:type="dxa"/>
          </w:tcPr>
          <w:p w:rsidR="00C468A5" w:rsidRPr="000B702A" w:rsidRDefault="00240DD0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1</w:t>
            </w:r>
            <w:r w:rsidR="00EE3C5D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="00DA20CE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44.0)</w:t>
            </w:r>
          </w:p>
        </w:tc>
        <w:tc>
          <w:tcPr>
            <w:tcW w:w="1701" w:type="dxa"/>
          </w:tcPr>
          <w:p w:rsidR="00C468A5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39 (36.4)</w:t>
            </w:r>
          </w:p>
        </w:tc>
        <w:tc>
          <w:tcPr>
            <w:tcW w:w="1701" w:type="dxa"/>
          </w:tcPr>
          <w:p w:rsidR="00C468A5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48 (53.3)</w:t>
            </w:r>
          </w:p>
        </w:tc>
        <w:tc>
          <w:tcPr>
            <w:tcW w:w="953" w:type="dxa"/>
          </w:tcPr>
          <w:p w:rsidR="00C468A5" w:rsidRPr="000B702A" w:rsidRDefault="00C468A5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C468A5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PLT count, ×10</w:t>
            </w: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  <w:vertAlign w:val="superscript"/>
              </w:rPr>
              <w:t>9</w:t>
            </w: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/L</w:t>
            </w:r>
          </w:p>
        </w:tc>
        <w:tc>
          <w:tcPr>
            <w:tcW w:w="1701" w:type="dxa"/>
          </w:tcPr>
          <w:p w:rsidR="00C468A5" w:rsidRPr="000B702A" w:rsidRDefault="00240DD0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0 (2-202)</w:t>
            </w:r>
          </w:p>
        </w:tc>
        <w:tc>
          <w:tcPr>
            <w:tcW w:w="1701" w:type="dxa"/>
          </w:tcPr>
          <w:p w:rsidR="00C468A5" w:rsidRPr="000B702A" w:rsidRDefault="00207494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28</w:t>
            </w:r>
            <w:r w:rsidR="00C468A5"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 xml:space="preserve"> (2-195)</w:t>
            </w:r>
          </w:p>
        </w:tc>
        <w:tc>
          <w:tcPr>
            <w:tcW w:w="1701" w:type="dxa"/>
          </w:tcPr>
          <w:p w:rsidR="00C468A5" w:rsidRPr="000B702A" w:rsidRDefault="00207494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32</w:t>
            </w:r>
            <w:r w:rsidR="00C468A5"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 xml:space="preserve"> (</w:t>
            </w: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6</w:t>
            </w:r>
            <w:r w:rsidR="00C468A5"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-</w:t>
            </w: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202</w:t>
            </w:r>
            <w:r w:rsidR="00C468A5"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207494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081</w:t>
            </w:r>
          </w:p>
        </w:tc>
      </w:tr>
      <w:tr w:rsidR="00C468A5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PLT &lt; 30</w:t>
            </w:r>
          </w:p>
        </w:tc>
        <w:tc>
          <w:tcPr>
            <w:tcW w:w="1701" w:type="dxa"/>
          </w:tcPr>
          <w:p w:rsidR="00C468A5" w:rsidRPr="000B702A" w:rsidRDefault="00240DD0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02</w:t>
            </w:r>
            <w:r w:rsidR="00EE3C5D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="00DA20CE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49.3)</w:t>
            </w:r>
          </w:p>
        </w:tc>
        <w:tc>
          <w:tcPr>
            <w:tcW w:w="1701" w:type="dxa"/>
          </w:tcPr>
          <w:p w:rsidR="00C468A5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57 (53.3)</w:t>
            </w:r>
          </w:p>
        </w:tc>
        <w:tc>
          <w:tcPr>
            <w:tcW w:w="1701" w:type="dxa"/>
          </w:tcPr>
          <w:p w:rsidR="00C468A5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39 (43.3)</w:t>
            </w:r>
          </w:p>
        </w:tc>
        <w:tc>
          <w:tcPr>
            <w:tcW w:w="953" w:type="dxa"/>
          </w:tcPr>
          <w:p w:rsidR="00C468A5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165</w:t>
            </w:r>
          </w:p>
        </w:tc>
      </w:tr>
      <w:tr w:rsidR="00C468A5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PLT ≥ 30</w:t>
            </w:r>
          </w:p>
        </w:tc>
        <w:tc>
          <w:tcPr>
            <w:tcW w:w="1701" w:type="dxa"/>
          </w:tcPr>
          <w:p w:rsidR="00C468A5" w:rsidRPr="000B702A" w:rsidRDefault="00240DD0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05</w:t>
            </w:r>
            <w:r w:rsidR="00EE3C5D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="00DA20CE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50.7)</w:t>
            </w:r>
          </w:p>
        </w:tc>
        <w:tc>
          <w:tcPr>
            <w:tcW w:w="1701" w:type="dxa"/>
          </w:tcPr>
          <w:p w:rsidR="00C468A5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50 (46.7)</w:t>
            </w:r>
          </w:p>
        </w:tc>
        <w:tc>
          <w:tcPr>
            <w:tcW w:w="1701" w:type="dxa"/>
          </w:tcPr>
          <w:p w:rsidR="00C468A5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51 (56.7)</w:t>
            </w:r>
          </w:p>
        </w:tc>
        <w:tc>
          <w:tcPr>
            <w:tcW w:w="953" w:type="dxa"/>
          </w:tcPr>
          <w:p w:rsidR="00C468A5" w:rsidRPr="000B702A" w:rsidRDefault="00C468A5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C468A5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8926DC" w:rsidP="00D82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8926DC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RUNX1-RUNX1T1</w:t>
            </w:r>
            <w:r w:rsidR="007E0CF7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 xml:space="preserve"> </w:t>
            </w:r>
            <w:r w:rsidR="00D8225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level</w:t>
            </w:r>
            <w:r w:rsidR="007E0CF7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 xml:space="preserve">, </w:t>
            </w:r>
            <w:r w:rsidR="00C468A5"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copies/</w:t>
            </w:r>
            <w:r w:rsidR="00C468A5" w:rsidRPr="000E1B7F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ABL</w:t>
            </w:r>
            <w:r w:rsidR="00C468A5"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 xml:space="preserve"> copies</w:t>
            </w:r>
          </w:p>
        </w:tc>
        <w:tc>
          <w:tcPr>
            <w:tcW w:w="1701" w:type="dxa"/>
          </w:tcPr>
          <w:p w:rsidR="00C468A5" w:rsidRPr="000B702A" w:rsidRDefault="00240DD0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58.9 (18.9-817.6)</w:t>
            </w:r>
          </w:p>
        </w:tc>
        <w:tc>
          <w:tcPr>
            <w:tcW w:w="1701" w:type="dxa"/>
          </w:tcPr>
          <w:p w:rsidR="00C468A5" w:rsidRPr="000B702A" w:rsidRDefault="00C468A5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1</w:t>
            </w:r>
            <w:r w:rsidR="00207494"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79.4 (28.1</w:t>
            </w: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-</w:t>
            </w:r>
            <w:r w:rsidR="00207494"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675.0</w:t>
            </w: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207494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152.2 (18.9-817.6)</w:t>
            </w:r>
          </w:p>
        </w:tc>
        <w:tc>
          <w:tcPr>
            <w:tcW w:w="953" w:type="dxa"/>
          </w:tcPr>
          <w:p w:rsidR="00C468A5" w:rsidRPr="000B702A" w:rsidRDefault="00207494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109</w:t>
            </w:r>
          </w:p>
        </w:tc>
      </w:tr>
      <w:tr w:rsidR="00C468A5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&lt; 150</w:t>
            </w:r>
          </w:p>
        </w:tc>
        <w:tc>
          <w:tcPr>
            <w:tcW w:w="1701" w:type="dxa"/>
          </w:tcPr>
          <w:p w:rsidR="00C468A5" w:rsidRPr="000B702A" w:rsidRDefault="00240DD0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72</w:t>
            </w:r>
            <w:r w:rsidR="00DA20CE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/160 (45.0)</w:t>
            </w:r>
          </w:p>
        </w:tc>
        <w:tc>
          <w:tcPr>
            <w:tcW w:w="1701" w:type="dxa"/>
          </w:tcPr>
          <w:p w:rsidR="00C468A5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28/70 (</w:t>
            </w:r>
            <w:r w:rsidR="003A0C6D"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40.0</w:t>
            </w: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3A0C6D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42/85 (49.4)</w:t>
            </w:r>
          </w:p>
        </w:tc>
        <w:tc>
          <w:tcPr>
            <w:tcW w:w="953" w:type="dxa"/>
          </w:tcPr>
          <w:p w:rsidR="00C468A5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241</w:t>
            </w:r>
          </w:p>
        </w:tc>
      </w:tr>
      <w:tr w:rsidR="00C468A5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C468A5" w:rsidP="00892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 xml:space="preserve">    ≥ 150</w:t>
            </w:r>
          </w:p>
        </w:tc>
        <w:tc>
          <w:tcPr>
            <w:tcW w:w="1701" w:type="dxa"/>
          </w:tcPr>
          <w:p w:rsidR="00C468A5" w:rsidRPr="000B702A" w:rsidRDefault="00240DD0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8</w:t>
            </w:r>
            <w:r w:rsidR="00DA20CE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/160 (55.0)</w:t>
            </w:r>
          </w:p>
        </w:tc>
        <w:tc>
          <w:tcPr>
            <w:tcW w:w="1701" w:type="dxa"/>
          </w:tcPr>
          <w:p w:rsidR="00C468A5" w:rsidRPr="000B702A" w:rsidRDefault="003A0C6D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2/70 (60.0)</w:t>
            </w:r>
          </w:p>
        </w:tc>
        <w:tc>
          <w:tcPr>
            <w:tcW w:w="1701" w:type="dxa"/>
          </w:tcPr>
          <w:p w:rsidR="00C468A5" w:rsidRPr="000B702A" w:rsidRDefault="003A0C6D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3/85 (50.6)</w:t>
            </w:r>
          </w:p>
        </w:tc>
        <w:tc>
          <w:tcPr>
            <w:tcW w:w="953" w:type="dxa"/>
          </w:tcPr>
          <w:p w:rsidR="00C468A5" w:rsidRPr="000B702A" w:rsidRDefault="00C468A5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240DD0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240DD0" w:rsidRPr="000B702A" w:rsidRDefault="00240DD0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E1B7F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WT1</w:t>
            </w: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 xml:space="preserve"> level, copies/</w:t>
            </w:r>
            <w:r w:rsidRPr="000E1B7F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ABL</w:t>
            </w: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 xml:space="preserve"> copies</w:t>
            </w:r>
          </w:p>
        </w:tc>
        <w:tc>
          <w:tcPr>
            <w:tcW w:w="1701" w:type="dxa"/>
          </w:tcPr>
          <w:p w:rsidR="00240DD0" w:rsidRPr="000B702A" w:rsidRDefault="007A0957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0.8 (0.2-312.7)</w:t>
            </w:r>
          </w:p>
        </w:tc>
        <w:tc>
          <w:tcPr>
            <w:tcW w:w="1701" w:type="dxa"/>
          </w:tcPr>
          <w:p w:rsidR="00240DD0" w:rsidRPr="000B702A" w:rsidRDefault="00207494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2.7 (</w:t>
            </w:r>
            <w:r w:rsidR="007A0957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2</w:t>
            </w: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312.7)</w:t>
            </w:r>
          </w:p>
        </w:tc>
        <w:tc>
          <w:tcPr>
            <w:tcW w:w="1701" w:type="dxa"/>
          </w:tcPr>
          <w:p w:rsidR="00240DD0" w:rsidRPr="000B702A" w:rsidRDefault="00207494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9.0 (0.3-182.4)</w:t>
            </w:r>
          </w:p>
        </w:tc>
        <w:tc>
          <w:tcPr>
            <w:tcW w:w="953" w:type="dxa"/>
          </w:tcPr>
          <w:p w:rsidR="00240DD0" w:rsidRPr="000B702A" w:rsidRDefault="00207494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085</w:t>
            </w:r>
          </w:p>
        </w:tc>
      </w:tr>
      <w:tr w:rsidR="00240DD0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240DD0" w:rsidRPr="000B702A" w:rsidRDefault="00240DD0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 xml:space="preserve">    </w:t>
            </w:r>
            <w:r w:rsidRPr="000E1B7F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WT1</w:t>
            </w: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 xml:space="preserve"> &lt; 30</w:t>
            </w:r>
          </w:p>
        </w:tc>
        <w:tc>
          <w:tcPr>
            <w:tcW w:w="1701" w:type="dxa"/>
          </w:tcPr>
          <w:p w:rsidR="00240DD0" w:rsidRPr="000B702A" w:rsidRDefault="0062462B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4</w:t>
            </w:r>
            <w:r w:rsidR="00DA20CE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/129 (49.6)</w:t>
            </w:r>
          </w:p>
        </w:tc>
        <w:tc>
          <w:tcPr>
            <w:tcW w:w="1701" w:type="dxa"/>
          </w:tcPr>
          <w:p w:rsidR="00240DD0" w:rsidRPr="000B702A" w:rsidRDefault="003A0C6D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1/57 (54.4)</w:t>
            </w:r>
          </w:p>
        </w:tc>
        <w:tc>
          <w:tcPr>
            <w:tcW w:w="1701" w:type="dxa"/>
          </w:tcPr>
          <w:p w:rsidR="00240DD0" w:rsidRPr="000B702A" w:rsidRDefault="003A0C6D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0/66 (45.5)</w:t>
            </w:r>
          </w:p>
        </w:tc>
        <w:tc>
          <w:tcPr>
            <w:tcW w:w="953" w:type="dxa"/>
          </w:tcPr>
          <w:p w:rsidR="00240DD0" w:rsidRPr="000B702A" w:rsidRDefault="005C639F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323</w:t>
            </w:r>
          </w:p>
        </w:tc>
      </w:tr>
      <w:tr w:rsidR="00240DD0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240DD0" w:rsidRPr="000B702A" w:rsidRDefault="00240DD0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 xml:space="preserve">    </w:t>
            </w:r>
            <w:r w:rsidRPr="000E1B7F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WT1</w:t>
            </w: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 xml:space="preserve"> ≥ 30</w:t>
            </w:r>
          </w:p>
        </w:tc>
        <w:tc>
          <w:tcPr>
            <w:tcW w:w="1701" w:type="dxa"/>
          </w:tcPr>
          <w:p w:rsidR="00240DD0" w:rsidRPr="000B702A" w:rsidRDefault="0062462B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5</w:t>
            </w:r>
            <w:r w:rsidR="00DA20CE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/129 (50.4)</w:t>
            </w:r>
          </w:p>
        </w:tc>
        <w:tc>
          <w:tcPr>
            <w:tcW w:w="1701" w:type="dxa"/>
          </w:tcPr>
          <w:p w:rsidR="00240DD0" w:rsidRPr="000B702A" w:rsidRDefault="003A0C6D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6/57 (45.6)</w:t>
            </w:r>
          </w:p>
        </w:tc>
        <w:tc>
          <w:tcPr>
            <w:tcW w:w="1701" w:type="dxa"/>
          </w:tcPr>
          <w:p w:rsidR="00240DD0" w:rsidRPr="000B702A" w:rsidRDefault="003A0C6D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6/66 (54.5)</w:t>
            </w:r>
          </w:p>
        </w:tc>
        <w:tc>
          <w:tcPr>
            <w:tcW w:w="953" w:type="dxa"/>
          </w:tcPr>
          <w:p w:rsidR="00240DD0" w:rsidRPr="000B702A" w:rsidRDefault="00240DD0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C468A5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Immunophenot</w:t>
            </w:r>
            <w:bookmarkStart w:id="0" w:name="_GoBack"/>
            <w:bookmarkEnd w:id="0"/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ype, n/N (%)*</w:t>
            </w:r>
          </w:p>
        </w:tc>
        <w:tc>
          <w:tcPr>
            <w:tcW w:w="1701" w:type="dxa"/>
          </w:tcPr>
          <w:p w:rsidR="00C468A5" w:rsidRPr="000B702A" w:rsidRDefault="00C468A5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701" w:type="dxa"/>
          </w:tcPr>
          <w:p w:rsidR="00C468A5" w:rsidRPr="000B702A" w:rsidRDefault="00C468A5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701" w:type="dxa"/>
          </w:tcPr>
          <w:p w:rsidR="00C468A5" w:rsidRPr="000B702A" w:rsidRDefault="00C468A5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953" w:type="dxa"/>
          </w:tcPr>
          <w:p w:rsidR="00C468A5" w:rsidRPr="000B702A" w:rsidRDefault="00C468A5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C468A5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C468A5" w:rsidRPr="000B702A" w:rsidRDefault="00C468A5" w:rsidP="001C270E">
            <w:pPr>
              <w:rPr>
                <w:rFonts w:ascii="Times New Roman" w:eastAsia="幼圆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173" w:type="dxa"/>
          </w:tcPr>
          <w:p w:rsidR="00C468A5" w:rsidRPr="000B702A" w:rsidRDefault="00C468A5" w:rsidP="001C2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D34</w:t>
            </w:r>
          </w:p>
        </w:tc>
        <w:tc>
          <w:tcPr>
            <w:tcW w:w="1701" w:type="dxa"/>
          </w:tcPr>
          <w:p w:rsidR="00C468A5" w:rsidRPr="000B702A" w:rsidRDefault="0049654E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202/205 (98.5)</w:t>
            </w:r>
          </w:p>
        </w:tc>
        <w:tc>
          <w:tcPr>
            <w:tcW w:w="1701" w:type="dxa"/>
          </w:tcPr>
          <w:p w:rsidR="00C468A5" w:rsidRPr="000B702A" w:rsidRDefault="00CF302D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05/105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 w:rsidR="008F4BE0" w:rsidRPr="000B702A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88/90</w:t>
            </w:r>
            <w:r w:rsidR="00BD6FB4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97.8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F70E30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212F</w:t>
            </w:r>
          </w:p>
        </w:tc>
      </w:tr>
      <w:tr w:rsidR="00C468A5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C468A5" w:rsidRPr="000B702A" w:rsidRDefault="00C468A5" w:rsidP="001C270E">
            <w:pPr>
              <w:rPr>
                <w:rFonts w:ascii="Times New Roman" w:eastAsia="幼圆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173" w:type="dxa"/>
          </w:tcPr>
          <w:p w:rsidR="00C468A5" w:rsidRPr="000B702A" w:rsidRDefault="00C468A5" w:rsidP="001C2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dT</w:t>
            </w:r>
          </w:p>
        </w:tc>
        <w:tc>
          <w:tcPr>
            <w:tcW w:w="1701" w:type="dxa"/>
          </w:tcPr>
          <w:p w:rsidR="00C468A5" w:rsidRPr="000B702A" w:rsidRDefault="009C53CB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52/201 (25.9)</w:t>
            </w:r>
          </w:p>
        </w:tc>
        <w:tc>
          <w:tcPr>
            <w:tcW w:w="1701" w:type="dxa"/>
          </w:tcPr>
          <w:p w:rsidR="00C468A5" w:rsidRPr="000B702A" w:rsidRDefault="00CF302D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24/101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23.8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27/90</w:t>
            </w:r>
            <w:r w:rsidR="00BD6FB4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30.0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F70E30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331</w:t>
            </w:r>
          </w:p>
        </w:tc>
      </w:tr>
      <w:tr w:rsidR="00C468A5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C468A5" w:rsidRPr="000B702A" w:rsidRDefault="00C468A5" w:rsidP="001C270E">
            <w:pPr>
              <w:rPr>
                <w:rFonts w:ascii="Times New Roman" w:eastAsia="幼圆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173" w:type="dxa"/>
          </w:tcPr>
          <w:p w:rsidR="00C468A5" w:rsidRPr="000B702A" w:rsidRDefault="00C468A5" w:rsidP="001C2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HLA-DR</w:t>
            </w:r>
          </w:p>
        </w:tc>
        <w:tc>
          <w:tcPr>
            <w:tcW w:w="1701" w:type="dxa"/>
          </w:tcPr>
          <w:p w:rsidR="00C468A5" w:rsidRPr="000B702A" w:rsidRDefault="009C53CB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200/205 (97.6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04/105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99.0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86/90</w:t>
            </w:r>
            <w:r w:rsidR="00BD6FB4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95.6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F70E30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279C</w:t>
            </w:r>
          </w:p>
        </w:tc>
      </w:tr>
      <w:tr w:rsidR="00C468A5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C468A5" w:rsidRPr="000B702A" w:rsidRDefault="00C468A5" w:rsidP="001C270E">
            <w:pPr>
              <w:rPr>
                <w:rFonts w:ascii="Times New Roman" w:eastAsia="幼圆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173" w:type="dxa"/>
          </w:tcPr>
          <w:p w:rsidR="00C468A5" w:rsidRPr="000B702A" w:rsidRDefault="00C468A5" w:rsidP="001C2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D117</w:t>
            </w:r>
          </w:p>
        </w:tc>
        <w:tc>
          <w:tcPr>
            <w:tcW w:w="1701" w:type="dxa"/>
          </w:tcPr>
          <w:p w:rsidR="00C468A5" w:rsidRPr="000B702A" w:rsidRDefault="009C53CB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204/205 (99.5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05/105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 w:rsidR="008F4BE0" w:rsidRPr="000B702A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89/90</w:t>
            </w:r>
            <w:r w:rsidR="00BD6FB4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98.9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F70E30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462F</w:t>
            </w:r>
          </w:p>
        </w:tc>
      </w:tr>
      <w:tr w:rsidR="00C468A5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C468A5" w:rsidRPr="000B702A" w:rsidRDefault="00C468A5" w:rsidP="001C270E">
            <w:pPr>
              <w:rPr>
                <w:rFonts w:ascii="Times New Roman" w:eastAsia="幼圆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173" w:type="dxa"/>
          </w:tcPr>
          <w:p w:rsidR="00C468A5" w:rsidRPr="000B702A" w:rsidRDefault="00C468A5" w:rsidP="001C2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D13</w:t>
            </w:r>
          </w:p>
        </w:tc>
        <w:tc>
          <w:tcPr>
            <w:tcW w:w="1701" w:type="dxa"/>
          </w:tcPr>
          <w:p w:rsidR="00C468A5" w:rsidRPr="000B702A" w:rsidRDefault="009C53CB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95/205 (95.1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01/105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96.2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84/90</w:t>
            </w:r>
            <w:r w:rsidR="00BD6FB4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93.3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F70E30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565C</w:t>
            </w:r>
          </w:p>
        </w:tc>
      </w:tr>
      <w:tr w:rsidR="00C468A5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C468A5" w:rsidRPr="000B702A" w:rsidRDefault="00C468A5" w:rsidP="001C270E">
            <w:pPr>
              <w:rPr>
                <w:rFonts w:ascii="Times New Roman" w:eastAsia="幼圆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173" w:type="dxa"/>
          </w:tcPr>
          <w:p w:rsidR="00C468A5" w:rsidRPr="000B702A" w:rsidRDefault="00C468A5" w:rsidP="001C2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D33</w:t>
            </w:r>
          </w:p>
        </w:tc>
        <w:tc>
          <w:tcPr>
            <w:tcW w:w="1701" w:type="dxa"/>
          </w:tcPr>
          <w:p w:rsidR="00C468A5" w:rsidRPr="000B702A" w:rsidRDefault="009C53CB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200/204 (98.0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03/105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98.1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87/89</w:t>
            </w:r>
            <w:r w:rsidR="00BD6FB4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97.8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F70E30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.000C</w:t>
            </w:r>
          </w:p>
        </w:tc>
      </w:tr>
      <w:tr w:rsidR="00C468A5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C468A5" w:rsidRPr="000B702A" w:rsidRDefault="00C468A5" w:rsidP="001C270E">
            <w:pPr>
              <w:rPr>
                <w:rFonts w:ascii="Times New Roman" w:eastAsia="幼圆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173" w:type="dxa"/>
          </w:tcPr>
          <w:p w:rsidR="00C468A5" w:rsidRPr="000B702A" w:rsidRDefault="00C468A5" w:rsidP="001C2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D123</w:t>
            </w:r>
          </w:p>
        </w:tc>
        <w:tc>
          <w:tcPr>
            <w:tcW w:w="1701" w:type="dxa"/>
          </w:tcPr>
          <w:p w:rsidR="00C468A5" w:rsidRPr="000B702A" w:rsidRDefault="009C53CB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92/196 (98.0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00/101</w:t>
            </w:r>
            <w:r w:rsidR="003454AA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99.0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84/86</w:t>
            </w:r>
            <w:r w:rsidR="00BD6FB4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97.7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F70E30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888C</w:t>
            </w:r>
          </w:p>
        </w:tc>
      </w:tr>
      <w:tr w:rsidR="00C468A5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C468A5" w:rsidRPr="000B702A" w:rsidRDefault="00C468A5" w:rsidP="001C270E">
            <w:pPr>
              <w:rPr>
                <w:rFonts w:ascii="Times New Roman" w:eastAsia="幼圆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173" w:type="dxa"/>
          </w:tcPr>
          <w:p w:rsidR="00C468A5" w:rsidRPr="000B702A" w:rsidRDefault="00C468A5" w:rsidP="001C2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D38</w:t>
            </w:r>
          </w:p>
        </w:tc>
        <w:tc>
          <w:tcPr>
            <w:tcW w:w="1701" w:type="dxa"/>
          </w:tcPr>
          <w:p w:rsidR="00C468A5" w:rsidRPr="000B702A" w:rsidRDefault="009C53CB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91/199 (96.0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01/103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98.1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81/86</w:t>
            </w:r>
            <w:r w:rsidR="003454AA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94.2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F70E30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309C</w:t>
            </w:r>
          </w:p>
        </w:tc>
      </w:tr>
      <w:tr w:rsidR="00C468A5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C468A5" w:rsidRPr="000B702A" w:rsidRDefault="00C468A5" w:rsidP="001C270E">
            <w:pPr>
              <w:rPr>
                <w:rFonts w:ascii="Times New Roman" w:eastAsia="幼圆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173" w:type="dxa"/>
          </w:tcPr>
          <w:p w:rsidR="00C468A5" w:rsidRPr="000B702A" w:rsidRDefault="00C468A5" w:rsidP="001C2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D64</w:t>
            </w:r>
          </w:p>
        </w:tc>
        <w:tc>
          <w:tcPr>
            <w:tcW w:w="1701" w:type="dxa"/>
          </w:tcPr>
          <w:p w:rsidR="00C468A5" w:rsidRPr="000B702A" w:rsidRDefault="009C53CB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0/178 (5.6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6/90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2/80</w:t>
            </w:r>
            <w:r w:rsidR="003454AA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2.5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F70E30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359C</w:t>
            </w:r>
          </w:p>
        </w:tc>
      </w:tr>
      <w:tr w:rsidR="00C468A5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C468A5" w:rsidRPr="000B702A" w:rsidRDefault="00C468A5" w:rsidP="001C270E">
            <w:pPr>
              <w:rPr>
                <w:rFonts w:ascii="Times New Roman" w:eastAsia="幼圆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173" w:type="dxa"/>
          </w:tcPr>
          <w:p w:rsidR="00C468A5" w:rsidRPr="000B702A" w:rsidRDefault="00C468A5" w:rsidP="001C2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D56</w:t>
            </w:r>
          </w:p>
        </w:tc>
        <w:tc>
          <w:tcPr>
            <w:tcW w:w="1701" w:type="dxa"/>
          </w:tcPr>
          <w:p w:rsidR="00C468A5" w:rsidRPr="000B702A" w:rsidRDefault="009C53CB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57/188 (83.5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81/96</w:t>
            </w:r>
            <w:r w:rsidR="003454AA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84.4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69/83</w:t>
            </w:r>
            <w:r w:rsidR="003454AA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83.1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F70E30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822</w:t>
            </w:r>
          </w:p>
        </w:tc>
      </w:tr>
      <w:tr w:rsidR="00C468A5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C468A5" w:rsidRPr="000B702A" w:rsidRDefault="00C468A5" w:rsidP="001C270E">
            <w:pPr>
              <w:rPr>
                <w:rFonts w:ascii="Times New Roman" w:eastAsia="幼圆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173" w:type="dxa"/>
          </w:tcPr>
          <w:p w:rsidR="00C468A5" w:rsidRPr="000B702A" w:rsidRDefault="00C468A5" w:rsidP="001C2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PO</w:t>
            </w:r>
          </w:p>
        </w:tc>
        <w:tc>
          <w:tcPr>
            <w:tcW w:w="1701" w:type="dxa"/>
          </w:tcPr>
          <w:p w:rsidR="00C468A5" w:rsidRPr="000B702A" w:rsidRDefault="009C53CB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94/199 (97.5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00/101</w:t>
            </w:r>
            <w:r w:rsidR="003454AA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99.0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85/89</w:t>
            </w:r>
            <w:r w:rsidR="003454AA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95.5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F70E30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239C</w:t>
            </w:r>
          </w:p>
        </w:tc>
      </w:tr>
      <w:tr w:rsidR="00C468A5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C468A5" w:rsidRPr="000B702A" w:rsidRDefault="00C468A5" w:rsidP="001C270E">
            <w:pPr>
              <w:rPr>
                <w:rFonts w:ascii="Times New Roman" w:eastAsia="幼圆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173" w:type="dxa"/>
          </w:tcPr>
          <w:p w:rsidR="00C468A5" w:rsidRPr="000B702A" w:rsidRDefault="00C468A5" w:rsidP="001C2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D9</w:t>
            </w:r>
          </w:p>
        </w:tc>
        <w:tc>
          <w:tcPr>
            <w:tcW w:w="1701" w:type="dxa"/>
          </w:tcPr>
          <w:p w:rsidR="00C468A5" w:rsidRPr="000B702A" w:rsidRDefault="009C53CB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58/133 (43.6)</w:t>
            </w:r>
          </w:p>
        </w:tc>
        <w:tc>
          <w:tcPr>
            <w:tcW w:w="1701" w:type="dxa"/>
          </w:tcPr>
          <w:p w:rsidR="00C468A5" w:rsidRPr="000B702A" w:rsidRDefault="00F70E30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30/68</w:t>
            </w:r>
            <w:r w:rsidR="003454AA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="00E70075" w:rsidRPr="000B702A">
              <w:rPr>
                <w:rFonts w:ascii="Times New Roman" w:hAnsi="Times New Roman" w:cs="Times New Roman"/>
                <w:color w:val="000000"/>
                <w:szCs w:val="21"/>
              </w:rPr>
              <w:t>44.1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E70075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25/59</w:t>
            </w:r>
            <w:r w:rsidR="003454AA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42.4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E70075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843</w:t>
            </w:r>
          </w:p>
        </w:tc>
      </w:tr>
      <w:tr w:rsidR="00C468A5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C468A5" w:rsidRPr="000B702A" w:rsidRDefault="00C468A5" w:rsidP="001C270E">
            <w:pPr>
              <w:rPr>
                <w:rFonts w:ascii="Times New Roman" w:eastAsia="幼圆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173" w:type="dxa"/>
          </w:tcPr>
          <w:p w:rsidR="00C468A5" w:rsidRPr="000B702A" w:rsidRDefault="00C468A5" w:rsidP="001C2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D19</w:t>
            </w:r>
          </w:p>
        </w:tc>
        <w:tc>
          <w:tcPr>
            <w:tcW w:w="1701" w:type="dxa"/>
          </w:tcPr>
          <w:p w:rsidR="00C468A5" w:rsidRPr="000B702A" w:rsidRDefault="009C53CB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54/204 (75.5)</w:t>
            </w:r>
          </w:p>
        </w:tc>
        <w:tc>
          <w:tcPr>
            <w:tcW w:w="1701" w:type="dxa"/>
          </w:tcPr>
          <w:p w:rsidR="00C468A5" w:rsidRPr="000B702A" w:rsidRDefault="004905F6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79/105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75.2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4905F6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69/89</w:t>
            </w:r>
            <w:r w:rsidR="003454AA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77.5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4905F6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709</w:t>
            </w:r>
          </w:p>
        </w:tc>
      </w:tr>
      <w:tr w:rsidR="00C468A5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C468A5" w:rsidRPr="000B702A" w:rsidRDefault="00C468A5" w:rsidP="001C270E">
            <w:pPr>
              <w:rPr>
                <w:rFonts w:ascii="Times New Roman" w:eastAsia="幼圆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173" w:type="dxa"/>
          </w:tcPr>
          <w:p w:rsidR="00C468A5" w:rsidRPr="000B702A" w:rsidRDefault="00C468A5" w:rsidP="001C2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D79a</w:t>
            </w:r>
          </w:p>
        </w:tc>
        <w:tc>
          <w:tcPr>
            <w:tcW w:w="1701" w:type="dxa"/>
          </w:tcPr>
          <w:p w:rsidR="00C468A5" w:rsidRPr="000B702A" w:rsidRDefault="009C53CB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43/201 (21.4)</w:t>
            </w:r>
          </w:p>
        </w:tc>
        <w:tc>
          <w:tcPr>
            <w:tcW w:w="1701" w:type="dxa"/>
          </w:tcPr>
          <w:p w:rsidR="00C468A5" w:rsidRPr="000B702A" w:rsidRDefault="004905F6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22/101</w:t>
            </w:r>
            <w:r w:rsidR="003454AA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21.8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4905F6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7/90</w:t>
            </w:r>
            <w:r w:rsidR="003454AA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8.9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4905F6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620</w:t>
            </w:r>
          </w:p>
        </w:tc>
      </w:tr>
      <w:tr w:rsidR="00C468A5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C468A5" w:rsidRPr="000B702A" w:rsidRDefault="00C468A5" w:rsidP="001C270E">
            <w:pPr>
              <w:rPr>
                <w:rFonts w:ascii="Times New Roman" w:eastAsia="幼圆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173" w:type="dxa"/>
          </w:tcPr>
          <w:p w:rsidR="00C468A5" w:rsidRPr="000B702A" w:rsidRDefault="00C468A5" w:rsidP="001C2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D7</w:t>
            </w:r>
          </w:p>
        </w:tc>
        <w:tc>
          <w:tcPr>
            <w:tcW w:w="1701" w:type="dxa"/>
          </w:tcPr>
          <w:p w:rsidR="00C468A5" w:rsidRPr="000B702A" w:rsidRDefault="009C53CB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22/189 (11.6)</w:t>
            </w:r>
          </w:p>
        </w:tc>
        <w:tc>
          <w:tcPr>
            <w:tcW w:w="1701" w:type="dxa"/>
          </w:tcPr>
          <w:p w:rsidR="00C468A5" w:rsidRPr="000B702A" w:rsidRDefault="004905F6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3/96</w:t>
            </w:r>
            <w:r w:rsidR="003454AA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3.5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4905F6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5/84</w:t>
            </w:r>
            <w:r w:rsidR="003454AA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6.0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4905F6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09</w:t>
            </w:r>
            <w:r w:rsidR="00F80AD1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 w:rsidR="00C468A5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Cytogenetics</w:t>
            </w:r>
          </w:p>
        </w:tc>
        <w:tc>
          <w:tcPr>
            <w:tcW w:w="1701" w:type="dxa"/>
          </w:tcPr>
          <w:p w:rsidR="00C468A5" w:rsidRPr="000B702A" w:rsidRDefault="00C468A5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701" w:type="dxa"/>
          </w:tcPr>
          <w:p w:rsidR="00C468A5" w:rsidRPr="000B702A" w:rsidRDefault="00C468A5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701" w:type="dxa"/>
          </w:tcPr>
          <w:p w:rsidR="00C468A5" w:rsidRPr="000B702A" w:rsidRDefault="00C468A5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953" w:type="dxa"/>
          </w:tcPr>
          <w:p w:rsidR="00C468A5" w:rsidRPr="000B702A" w:rsidRDefault="00C468A5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C468A5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</w:p>
        </w:tc>
        <w:tc>
          <w:tcPr>
            <w:tcW w:w="3173" w:type="dxa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ranslocation alone</w:t>
            </w:r>
          </w:p>
        </w:tc>
        <w:tc>
          <w:tcPr>
            <w:tcW w:w="1701" w:type="dxa"/>
          </w:tcPr>
          <w:p w:rsidR="00C468A5" w:rsidRPr="000B702A" w:rsidRDefault="00EE3C5D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74</w:t>
            </w:r>
            <w:r w:rsidR="00AC1CEF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35.7)</w:t>
            </w:r>
          </w:p>
        </w:tc>
        <w:tc>
          <w:tcPr>
            <w:tcW w:w="1701" w:type="dxa"/>
          </w:tcPr>
          <w:p w:rsidR="00C468A5" w:rsidRPr="000B702A" w:rsidRDefault="002A0CE8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  <w:r w:rsidR="00AC1CEF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36.4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2A0CE8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  <w:r w:rsidR="00AC1CEF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35.6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2A0CE8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897</w:t>
            </w:r>
          </w:p>
        </w:tc>
      </w:tr>
      <w:tr w:rsidR="00C468A5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</w:p>
        </w:tc>
        <w:tc>
          <w:tcPr>
            <w:tcW w:w="3173" w:type="dxa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dditional LOS</w:t>
            </w:r>
          </w:p>
        </w:tc>
        <w:tc>
          <w:tcPr>
            <w:tcW w:w="1701" w:type="dxa"/>
          </w:tcPr>
          <w:p w:rsidR="00C468A5" w:rsidRPr="000B702A" w:rsidRDefault="00EE3C5D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02</w:t>
            </w:r>
            <w:r w:rsidR="00AC1CEF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49.3)</w:t>
            </w:r>
          </w:p>
        </w:tc>
        <w:tc>
          <w:tcPr>
            <w:tcW w:w="1701" w:type="dxa"/>
          </w:tcPr>
          <w:p w:rsidR="00C468A5" w:rsidRPr="000B702A" w:rsidRDefault="002A0CE8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  <w:r w:rsidR="00AC1CEF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48.6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2A0CE8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  <w:r w:rsidR="00AC1CEF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52.2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2A0CE8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612</w:t>
            </w:r>
          </w:p>
        </w:tc>
      </w:tr>
      <w:tr w:rsidR="00C468A5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</w:p>
        </w:tc>
        <w:tc>
          <w:tcPr>
            <w:tcW w:w="3173" w:type="dxa"/>
          </w:tcPr>
          <w:p w:rsidR="00C468A5" w:rsidRPr="000B702A" w:rsidRDefault="00C468A5" w:rsidP="001C270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dditional del(9q)</w:t>
            </w:r>
          </w:p>
        </w:tc>
        <w:tc>
          <w:tcPr>
            <w:tcW w:w="1701" w:type="dxa"/>
          </w:tcPr>
          <w:p w:rsidR="00C468A5" w:rsidRPr="000B702A" w:rsidRDefault="00EE3C5D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2</w:t>
            </w:r>
            <w:r w:rsidR="00AC1CEF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5.8)</w:t>
            </w:r>
          </w:p>
        </w:tc>
        <w:tc>
          <w:tcPr>
            <w:tcW w:w="1701" w:type="dxa"/>
          </w:tcPr>
          <w:p w:rsidR="00C468A5" w:rsidRPr="000B702A" w:rsidRDefault="002A0CE8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="00AC1CEF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2.8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C468A5" w:rsidRPr="000B702A" w:rsidRDefault="002A0CE8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="00AC1CEF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7.8</w:t>
            </w:r>
            <w:r w:rsidR="00C468A5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C468A5" w:rsidRPr="000B702A" w:rsidRDefault="002A0CE8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208C</w:t>
            </w:r>
          </w:p>
        </w:tc>
      </w:tr>
      <w:tr w:rsidR="00A23BDD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A23BDD" w:rsidRPr="000B702A" w:rsidRDefault="00A23BDD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</w:p>
        </w:tc>
        <w:tc>
          <w:tcPr>
            <w:tcW w:w="3173" w:type="dxa"/>
          </w:tcPr>
          <w:p w:rsidR="00A23BDD" w:rsidRPr="000B702A" w:rsidRDefault="00A23BDD" w:rsidP="001C270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dditional ≥ 2 other abnormalities</w:t>
            </w:r>
          </w:p>
        </w:tc>
        <w:tc>
          <w:tcPr>
            <w:tcW w:w="1701" w:type="dxa"/>
          </w:tcPr>
          <w:p w:rsidR="00A23BDD" w:rsidRPr="000B702A" w:rsidRDefault="00A23BDD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0</w:t>
            </w:r>
            <w:r w:rsidR="00AC1CEF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14.5)</w:t>
            </w:r>
          </w:p>
        </w:tc>
        <w:tc>
          <w:tcPr>
            <w:tcW w:w="1701" w:type="dxa"/>
          </w:tcPr>
          <w:p w:rsidR="00A23BDD" w:rsidRPr="000B702A" w:rsidRDefault="002A0CE8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  <w:r w:rsidR="00AC1CEF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A23BDD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1.2</w:t>
            </w:r>
            <w:r w:rsidR="00A23BDD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A23BDD" w:rsidRPr="000B702A" w:rsidRDefault="002A0CE8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  <w:r w:rsidR="00AC1CEF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A23BDD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16.7</w:t>
            </w:r>
            <w:r w:rsidR="00A23BDD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A23BDD" w:rsidRPr="000B702A" w:rsidRDefault="002A0CE8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268</w:t>
            </w:r>
          </w:p>
        </w:tc>
      </w:tr>
      <w:tr w:rsidR="00A23BDD" w:rsidRPr="000B702A" w:rsidTr="007E0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A23BDD" w:rsidRPr="000B702A" w:rsidRDefault="00A23BDD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</w:p>
        </w:tc>
        <w:tc>
          <w:tcPr>
            <w:tcW w:w="3173" w:type="dxa"/>
          </w:tcPr>
          <w:p w:rsidR="00A23BDD" w:rsidRPr="000B702A" w:rsidRDefault="00A23BDD" w:rsidP="001C270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dditional ≥ 3 other abnormalities</w:t>
            </w:r>
          </w:p>
        </w:tc>
        <w:tc>
          <w:tcPr>
            <w:tcW w:w="1701" w:type="dxa"/>
          </w:tcPr>
          <w:p w:rsidR="00A23BDD" w:rsidRPr="000B702A" w:rsidRDefault="00A23BDD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4</w:t>
            </w:r>
            <w:r w:rsidR="00AC1CEF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6.8)</w:t>
            </w:r>
          </w:p>
        </w:tc>
        <w:tc>
          <w:tcPr>
            <w:tcW w:w="1701" w:type="dxa"/>
          </w:tcPr>
          <w:p w:rsidR="00A23BDD" w:rsidRPr="000B702A" w:rsidRDefault="002A0CE8" w:rsidP="00ED03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AC1CEF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A23BDD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7.5</w:t>
            </w:r>
            <w:r w:rsidR="00A23BDD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A23BDD" w:rsidRPr="000B702A" w:rsidRDefault="002A0CE8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="00AC1CEF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A23BDD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3.3</w:t>
            </w:r>
            <w:r w:rsidR="00A23BDD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A23BDD" w:rsidRPr="000B702A" w:rsidRDefault="002A0CE8" w:rsidP="00ED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207</w:t>
            </w:r>
          </w:p>
        </w:tc>
      </w:tr>
      <w:tr w:rsidR="00A23BDD" w:rsidRPr="000B702A" w:rsidTr="007E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dxa"/>
          </w:tcPr>
          <w:p w:rsidR="00A23BDD" w:rsidRPr="000B702A" w:rsidRDefault="00A23BDD" w:rsidP="001C27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</w:p>
        </w:tc>
        <w:tc>
          <w:tcPr>
            <w:tcW w:w="3173" w:type="dxa"/>
          </w:tcPr>
          <w:p w:rsidR="00A23BDD" w:rsidRPr="000B702A" w:rsidRDefault="00A23BDD" w:rsidP="001C270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hree-way translocations</w:t>
            </w:r>
          </w:p>
        </w:tc>
        <w:tc>
          <w:tcPr>
            <w:tcW w:w="1701" w:type="dxa"/>
          </w:tcPr>
          <w:p w:rsidR="00A23BDD" w:rsidRPr="000B702A" w:rsidRDefault="00A23BDD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3</w:t>
            </w:r>
            <w:r w:rsidR="00AC1CEF"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6.3)</w:t>
            </w:r>
          </w:p>
        </w:tc>
        <w:tc>
          <w:tcPr>
            <w:tcW w:w="1701" w:type="dxa"/>
          </w:tcPr>
          <w:p w:rsidR="00A23BDD" w:rsidRPr="000B702A" w:rsidRDefault="002A0CE8" w:rsidP="00ED03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="00AC1CEF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A23BDD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6.5</w:t>
            </w:r>
            <w:r w:rsidR="00A23BDD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</w:tcPr>
          <w:p w:rsidR="00A23BDD" w:rsidRPr="000B702A" w:rsidRDefault="002A0CE8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="00AC1CEF" w:rsidRPr="000B70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A23BDD" w:rsidRPr="000B702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B702A"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  <w:r w:rsidR="00A23BDD" w:rsidRPr="000B702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53" w:type="dxa"/>
          </w:tcPr>
          <w:p w:rsidR="00A23BDD" w:rsidRPr="000B702A" w:rsidRDefault="002A0CE8" w:rsidP="00ED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972</w:t>
            </w:r>
          </w:p>
        </w:tc>
      </w:tr>
    </w:tbl>
    <w:p w:rsidR="00BB51F0" w:rsidRPr="000B702A" w:rsidRDefault="000E1B7F" w:rsidP="001C270E">
      <w:pPr>
        <w:rPr>
          <w:rFonts w:ascii="Times New Roman" w:hAnsi="Times New Roman" w:cs="Times New Roman"/>
          <w:b/>
          <w:color w:val="131413"/>
          <w:kern w:val="0"/>
          <w:szCs w:val="21"/>
        </w:rPr>
      </w:pPr>
      <w:hyperlink r:id="rId8" w:history="1">
        <w:r w:rsidR="00BB51F0" w:rsidRPr="000B702A">
          <w:rPr>
            <w:rFonts w:ascii="Times New Roman" w:hAnsi="Times New Roman" w:cs="Times New Roman"/>
            <w:b/>
            <w:color w:val="131413"/>
            <w:kern w:val="0"/>
            <w:szCs w:val="21"/>
          </w:rPr>
          <w:t>Abbreviation</w:t>
        </w:r>
      </w:hyperlink>
      <w:r w:rsidR="00BB51F0" w:rsidRPr="000B702A">
        <w:rPr>
          <w:rFonts w:ascii="Times New Roman" w:hAnsi="Times New Roman" w:cs="Times New Roman"/>
          <w:b/>
          <w:color w:val="131413"/>
          <w:kern w:val="0"/>
          <w:szCs w:val="21"/>
        </w:rPr>
        <w:t>s</w:t>
      </w:r>
      <w:r w:rsidR="008F4BE0" w:rsidRPr="000B702A">
        <w:rPr>
          <w:rFonts w:ascii="Times New Roman" w:hAnsi="Times New Roman" w:cs="Times New Roman"/>
          <w:b/>
          <w:color w:val="131413"/>
          <w:kern w:val="0"/>
          <w:szCs w:val="21"/>
        </w:rPr>
        <w:t xml:space="preserve"> and Annotations</w:t>
      </w:r>
      <w:r w:rsidR="00BB51F0" w:rsidRPr="000B702A">
        <w:rPr>
          <w:rFonts w:ascii="Times New Roman" w:hAnsi="Times New Roman" w:cs="Times New Roman"/>
          <w:b/>
          <w:color w:val="131413"/>
          <w:kern w:val="0"/>
          <w:szCs w:val="21"/>
        </w:rPr>
        <w:t>:</w:t>
      </w:r>
      <w:r w:rsidR="008F4BE0" w:rsidRPr="000B702A">
        <w:rPr>
          <w:rFonts w:ascii="Times New Roman" w:hAnsi="Times New Roman" w:cs="Times New Roman"/>
          <w:b/>
          <w:color w:val="131413"/>
          <w:kern w:val="0"/>
          <w:szCs w:val="21"/>
        </w:rPr>
        <w:t xml:space="preserve"> </w:t>
      </w:r>
    </w:p>
    <w:p w:rsidR="00BB51F0" w:rsidRPr="000B702A" w:rsidRDefault="00AD333C" w:rsidP="004C758E">
      <w:pPr>
        <w:rPr>
          <w:rFonts w:ascii="Times New Roman" w:hAnsi="Times New Roman" w:cs="Times New Roman"/>
          <w:color w:val="131413"/>
          <w:kern w:val="0"/>
          <w:szCs w:val="21"/>
        </w:rPr>
      </w:pP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SD, standard-dose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; 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ID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, 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intermediate-dose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; 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Ara-C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, 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cytarabine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; </w:t>
      </w:r>
      <w:r w:rsidR="00BB51F0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WBC, white blood cell; Hb, hemoglobin; PLT, platelet; LOS, loss of sex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 chromosome</w:t>
      </w:r>
      <w:r w:rsidR="00BB51F0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 xml:space="preserve">; </w:t>
      </w:r>
      <w:r w:rsidR="008F4BE0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 xml:space="preserve">F, </w:t>
      </w:r>
      <w:r w:rsidR="008F4BE0" w:rsidRPr="000B702A">
        <w:rPr>
          <w:rFonts w:ascii="Times New Roman" w:hAnsi="Times New Roman" w:cs="Times New Roman"/>
          <w:color w:val="131413"/>
          <w:kern w:val="0"/>
          <w:szCs w:val="21"/>
        </w:rPr>
        <w:t>F</w:t>
      </w:r>
      <w:r w:rsidR="008F4BE0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 xml:space="preserve">isher' exact test; </w:t>
      </w:r>
      <w:r w:rsidR="00BB51F0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 xml:space="preserve">C, continuity correction; NA, not applicable; 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n/N (%)</w:t>
      </w:r>
      <w:r w:rsidR="00BB51F0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*, percentage according to</w:t>
      </w:r>
      <w:r w:rsidR="007E0CF7">
        <w:rPr>
          <w:rFonts w:ascii="Times New Roman" w:eastAsia="BatangChe" w:hAnsi="Times New Roman" w:cs="Times New Roman"/>
          <w:color w:val="131413"/>
          <w:kern w:val="0"/>
          <w:szCs w:val="21"/>
        </w:rPr>
        <w:t xml:space="preserve"> </w:t>
      </w:r>
      <w:r w:rsidR="00BB51F0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available data</w:t>
      </w:r>
      <w:r w:rsidR="00A6617F"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; </w:t>
      </w:r>
      <w:r w:rsidR="004C758E" w:rsidRPr="000B702A">
        <w:rPr>
          <w:rFonts w:ascii="Times New Roman" w:eastAsia="BatangChe" w:hAnsi="Times New Roman" w:cs="Times New Roman"/>
          <w:i/>
          <w:color w:val="131413"/>
          <w:kern w:val="0"/>
          <w:szCs w:val="21"/>
        </w:rPr>
        <w:t>P</w:t>
      </w:r>
      <w:r w:rsidR="00BB51F0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 xml:space="preserve">#, </w:t>
      </w:r>
      <w:r w:rsidR="00F80AD1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the significance</w:t>
      </w:r>
      <w:r w:rsidR="00BB51F0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 xml:space="preserve"> were obtained </w:t>
      </w:r>
      <w:r w:rsidR="006357CE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 xml:space="preserve">between SD and ID Ara-C 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>group</w:t>
      </w:r>
      <w:r w:rsidR="006357CE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 xml:space="preserve"> </w:t>
      </w:r>
      <w:r w:rsidR="00BB51F0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 xml:space="preserve">from Chi-square test 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after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="006357CE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 xml:space="preserve">crosstabulation for </w:t>
      </w:r>
      <w:r w:rsidR="00BB51F0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categorical</w:t>
      </w:r>
      <w:r w:rsidR="006357CE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 xml:space="preserve"> </w:t>
      </w:r>
      <w:r w:rsidR="00BB51F0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variables</w:t>
      </w:r>
      <w:r w:rsidR="006357CE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 xml:space="preserve"> (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>P</w:t>
      </w:r>
      <w:r w:rsidR="006357CE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earson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="00AE07A3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results</w:t>
      </w:r>
      <w:r w:rsidR="006357CE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 xml:space="preserve"> unless otherwise specified) </w:t>
      </w:r>
      <w:r w:rsidR="00331DB6"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or from </w:t>
      </w:r>
      <w:r w:rsidR="00BB51F0"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Mann-Whitney U test for continuous variables of non-normal distribution.</w:t>
      </w:r>
      <w:r w:rsidR="0056600E" w:rsidRPr="0056600E">
        <w:rPr>
          <w:rFonts w:ascii="Times New Roman" w:hAnsi="Times New Roman" w:cs="QcnnxxAdvTT3713a231"/>
          <w:color w:val="000000" w:themeColor="text1"/>
          <w:kern w:val="0"/>
          <w:szCs w:val="21"/>
          <w:lang w:val="en-GB"/>
        </w:rPr>
        <w:t xml:space="preserve"> </w:t>
      </w:r>
      <w:r w:rsidR="0056600E" w:rsidRPr="007B4AAD">
        <w:rPr>
          <w:rFonts w:ascii="Times New Roman" w:hAnsi="Times New Roman" w:cs="QcnnxxAdvTT3713a231"/>
          <w:color w:val="000000" w:themeColor="text1"/>
          <w:kern w:val="0"/>
          <w:szCs w:val="21"/>
          <w:lang w:val="en-GB"/>
        </w:rPr>
        <w:t>Parameters showing statistical significance are highlighted in bold</w:t>
      </w:r>
      <w:r w:rsidR="0056600E">
        <w:rPr>
          <w:rFonts w:ascii="Times New Roman" w:hAnsi="Times New Roman" w:cs="QcnnxxAdvTT3713a231"/>
          <w:color w:val="000000" w:themeColor="text1"/>
          <w:kern w:val="0"/>
          <w:szCs w:val="21"/>
          <w:lang w:val="en-GB"/>
        </w:rPr>
        <w:t xml:space="preserve"> and </w:t>
      </w:r>
      <w:r w:rsidR="0056600E" w:rsidRPr="00081A70">
        <w:rPr>
          <w:rFonts w:ascii="Times New Roman" w:hAnsi="Times New Roman" w:cs="QcnnxxAdvTT3713a231"/>
          <w:color w:val="000000" w:themeColor="text1"/>
          <w:kern w:val="0"/>
          <w:szCs w:val="21"/>
          <w:lang w:val="en-GB"/>
        </w:rPr>
        <w:t>italic</w:t>
      </w:r>
      <w:r w:rsidR="0056600E" w:rsidRPr="007B4AAD">
        <w:rPr>
          <w:rFonts w:ascii="Times New Roman" w:hAnsi="Times New Roman" w:cs="QcnnxxAdvTT3713a231"/>
          <w:color w:val="000000" w:themeColor="text1"/>
          <w:kern w:val="0"/>
          <w:szCs w:val="21"/>
          <w:lang w:val="en-GB"/>
        </w:rPr>
        <w:t>.</w:t>
      </w:r>
    </w:p>
    <w:p w:rsidR="00BB51F0" w:rsidRPr="000B702A" w:rsidRDefault="00BB51F0" w:rsidP="001C270E">
      <w:pPr>
        <w:rPr>
          <w:rFonts w:ascii="Times New Roman" w:eastAsia="BatangChe" w:hAnsi="Times New Roman" w:cs="Times New Roman"/>
          <w:color w:val="131413"/>
          <w:kern w:val="0"/>
          <w:szCs w:val="21"/>
        </w:rPr>
      </w:pPr>
    </w:p>
    <w:p w:rsidR="00BB51F0" w:rsidRPr="000B702A" w:rsidRDefault="00BB51F0" w:rsidP="001C270E">
      <w:pPr>
        <w:rPr>
          <w:rFonts w:ascii="Times New Roman" w:eastAsia="BatangChe" w:hAnsi="Times New Roman" w:cs="Times New Roman"/>
          <w:color w:val="131413"/>
          <w:kern w:val="0"/>
          <w:szCs w:val="21"/>
        </w:rPr>
      </w:pPr>
    </w:p>
    <w:p w:rsidR="004C758E" w:rsidRDefault="004C758E" w:rsidP="001C270E">
      <w:pPr>
        <w:rPr>
          <w:rFonts w:ascii="Times New Roman" w:eastAsia="BatangChe" w:hAnsi="Times New Roman" w:cs="Times New Roman"/>
          <w:color w:val="131413"/>
          <w:kern w:val="0"/>
          <w:szCs w:val="21"/>
        </w:rPr>
      </w:pPr>
    </w:p>
    <w:p w:rsidR="00541262" w:rsidRPr="008E0C79" w:rsidRDefault="00541262" w:rsidP="001C270E">
      <w:pPr>
        <w:rPr>
          <w:rFonts w:ascii="Times New Roman" w:hAnsi="Times New Roman" w:cs="Times New Roman"/>
          <w:color w:val="131413"/>
          <w:kern w:val="0"/>
          <w:szCs w:val="21"/>
        </w:rPr>
      </w:pPr>
    </w:p>
    <w:sectPr w:rsidR="00541262" w:rsidRPr="008E0C79" w:rsidSect="004D2F83">
      <w:pgSz w:w="11906" w:h="16838"/>
      <w:pgMar w:top="1440" w:right="1558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2258" w:rsidRDefault="00D82258" w:rsidP="003E582B">
      <w:r>
        <w:separator/>
      </w:r>
    </w:p>
  </w:endnote>
  <w:endnote w:type="continuationSeparator" w:id="0">
    <w:p w:rsidR="00D82258" w:rsidRDefault="00D82258" w:rsidP="003E5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ade Gothic LT Std 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Qcnnxx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2258" w:rsidRDefault="00D82258" w:rsidP="003E582B">
      <w:r>
        <w:separator/>
      </w:r>
    </w:p>
  </w:footnote>
  <w:footnote w:type="continuationSeparator" w:id="0">
    <w:p w:rsidR="00D82258" w:rsidRDefault="00D82258" w:rsidP="003E58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866A27"/>
    <w:multiLevelType w:val="multilevel"/>
    <w:tmpl w:val="40E87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A8C440D"/>
    <w:multiLevelType w:val="multilevel"/>
    <w:tmpl w:val="D61C6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9BC0126"/>
    <w:multiLevelType w:val="hybridMultilevel"/>
    <w:tmpl w:val="5BECC5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2722499"/>
    <w:multiLevelType w:val="multilevel"/>
    <w:tmpl w:val="8BC0C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96E2404"/>
    <w:multiLevelType w:val="multilevel"/>
    <w:tmpl w:val="D3980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3BC01CC"/>
    <w:multiLevelType w:val="multilevel"/>
    <w:tmpl w:val="44EC8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0AE0C5B"/>
    <w:multiLevelType w:val="multilevel"/>
    <w:tmpl w:val="72EC5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32C548F"/>
    <w:multiLevelType w:val="hybridMultilevel"/>
    <w:tmpl w:val="1BCCAEA6"/>
    <w:lvl w:ilvl="0" w:tplc="2432FC5C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75366F22"/>
    <w:multiLevelType w:val="hybridMultilevel"/>
    <w:tmpl w:val="0D223280"/>
    <w:lvl w:ilvl="0" w:tplc="87AA0138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7850355"/>
    <w:multiLevelType w:val="multilevel"/>
    <w:tmpl w:val="F6189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9"/>
  </w:num>
  <w:num w:numId="3">
    <w:abstractNumId w:val="1"/>
  </w:num>
  <w:num w:numId="4">
    <w:abstractNumId w:val="4"/>
  </w:num>
  <w:num w:numId="5">
    <w:abstractNumId w:val="5"/>
  </w:num>
  <w:num w:numId="6">
    <w:abstractNumId w:val="3"/>
  </w:num>
  <w:num w:numId="7">
    <w:abstractNumId w:val="0"/>
  </w:num>
  <w:num w:numId="8">
    <w:abstractNumId w:val="2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E582B"/>
    <w:rsid w:val="00011C0B"/>
    <w:rsid w:val="00034FCF"/>
    <w:rsid w:val="00035F7F"/>
    <w:rsid w:val="0005672A"/>
    <w:rsid w:val="00061750"/>
    <w:rsid w:val="0006741F"/>
    <w:rsid w:val="00067C92"/>
    <w:rsid w:val="000742E8"/>
    <w:rsid w:val="00075AA6"/>
    <w:rsid w:val="00077197"/>
    <w:rsid w:val="00077AA0"/>
    <w:rsid w:val="00091F40"/>
    <w:rsid w:val="00093662"/>
    <w:rsid w:val="000A07E6"/>
    <w:rsid w:val="000A0AA1"/>
    <w:rsid w:val="000A1AC8"/>
    <w:rsid w:val="000A24E6"/>
    <w:rsid w:val="000A62FE"/>
    <w:rsid w:val="000A6F1A"/>
    <w:rsid w:val="000B3A17"/>
    <w:rsid w:val="000B4521"/>
    <w:rsid w:val="000B702A"/>
    <w:rsid w:val="000C0A68"/>
    <w:rsid w:val="000C1E8B"/>
    <w:rsid w:val="000C227B"/>
    <w:rsid w:val="000C5C07"/>
    <w:rsid w:val="000C70FC"/>
    <w:rsid w:val="000D124A"/>
    <w:rsid w:val="000D43F8"/>
    <w:rsid w:val="000D4B94"/>
    <w:rsid w:val="000D788A"/>
    <w:rsid w:val="000E1B7F"/>
    <w:rsid w:val="000E40C3"/>
    <w:rsid w:val="000E6A2A"/>
    <w:rsid w:val="0010026F"/>
    <w:rsid w:val="001012CF"/>
    <w:rsid w:val="001032AA"/>
    <w:rsid w:val="00103F31"/>
    <w:rsid w:val="001131DB"/>
    <w:rsid w:val="00117190"/>
    <w:rsid w:val="00122E8A"/>
    <w:rsid w:val="00125824"/>
    <w:rsid w:val="001337E3"/>
    <w:rsid w:val="00133ADD"/>
    <w:rsid w:val="001704B5"/>
    <w:rsid w:val="00171334"/>
    <w:rsid w:val="00171E16"/>
    <w:rsid w:val="00173D63"/>
    <w:rsid w:val="001804CF"/>
    <w:rsid w:val="00184D4A"/>
    <w:rsid w:val="001933D3"/>
    <w:rsid w:val="0019640D"/>
    <w:rsid w:val="0019668B"/>
    <w:rsid w:val="001A074A"/>
    <w:rsid w:val="001A258E"/>
    <w:rsid w:val="001A6956"/>
    <w:rsid w:val="001B1406"/>
    <w:rsid w:val="001B4C2F"/>
    <w:rsid w:val="001B719D"/>
    <w:rsid w:val="001C270E"/>
    <w:rsid w:val="001C4771"/>
    <w:rsid w:val="001C4D3C"/>
    <w:rsid w:val="001D31AC"/>
    <w:rsid w:val="001D5609"/>
    <w:rsid w:val="001F2E0D"/>
    <w:rsid w:val="00206080"/>
    <w:rsid w:val="00207494"/>
    <w:rsid w:val="00224AEB"/>
    <w:rsid w:val="00224B0F"/>
    <w:rsid w:val="00235B02"/>
    <w:rsid w:val="00240DD0"/>
    <w:rsid w:val="00250F6A"/>
    <w:rsid w:val="002527B8"/>
    <w:rsid w:val="002550CF"/>
    <w:rsid w:val="002626D3"/>
    <w:rsid w:val="00271E1A"/>
    <w:rsid w:val="00275AE6"/>
    <w:rsid w:val="0027639F"/>
    <w:rsid w:val="00276D23"/>
    <w:rsid w:val="002841A3"/>
    <w:rsid w:val="00287153"/>
    <w:rsid w:val="002875C0"/>
    <w:rsid w:val="00295805"/>
    <w:rsid w:val="002A05C9"/>
    <w:rsid w:val="002A0CE8"/>
    <w:rsid w:val="002A536D"/>
    <w:rsid w:val="002A7C77"/>
    <w:rsid w:val="002B28F1"/>
    <w:rsid w:val="002B6D41"/>
    <w:rsid w:val="002C3CEB"/>
    <w:rsid w:val="002C40B8"/>
    <w:rsid w:val="002C6179"/>
    <w:rsid w:val="002D07C2"/>
    <w:rsid w:val="002D131D"/>
    <w:rsid w:val="002D1E32"/>
    <w:rsid w:val="002D7194"/>
    <w:rsid w:val="002E0E0B"/>
    <w:rsid w:val="002E4FEC"/>
    <w:rsid w:val="002F0794"/>
    <w:rsid w:val="002F2EC6"/>
    <w:rsid w:val="00303775"/>
    <w:rsid w:val="00303E1E"/>
    <w:rsid w:val="003108B9"/>
    <w:rsid w:val="00311A07"/>
    <w:rsid w:val="00312B94"/>
    <w:rsid w:val="003139E2"/>
    <w:rsid w:val="00321A47"/>
    <w:rsid w:val="00325D97"/>
    <w:rsid w:val="00331DB6"/>
    <w:rsid w:val="00345320"/>
    <w:rsid w:val="003454AA"/>
    <w:rsid w:val="003500B9"/>
    <w:rsid w:val="00350B33"/>
    <w:rsid w:val="00350CCE"/>
    <w:rsid w:val="00360AAE"/>
    <w:rsid w:val="003616B3"/>
    <w:rsid w:val="00363894"/>
    <w:rsid w:val="00363CF4"/>
    <w:rsid w:val="003650F2"/>
    <w:rsid w:val="00365422"/>
    <w:rsid w:val="00380028"/>
    <w:rsid w:val="0038583D"/>
    <w:rsid w:val="00386775"/>
    <w:rsid w:val="00390472"/>
    <w:rsid w:val="00395544"/>
    <w:rsid w:val="003A0C6D"/>
    <w:rsid w:val="003A1F68"/>
    <w:rsid w:val="003A222E"/>
    <w:rsid w:val="003A3ABA"/>
    <w:rsid w:val="003A4C12"/>
    <w:rsid w:val="003A75BA"/>
    <w:rsid w:val="003B7976"/>
    <w:rsid w:val="003C5894"/>
    <w:rsid w:val="003D0EF7"/>
    <w:rsid w:val="003D3DBA"/>
    <w:rsid w:val="003E0013"/>
    <w:rsid w:val="003E1792"/>
    <w:rsid w:val="003E582B"/>
    <w:rsid w:val="003F088A"/>
    <w:rsid w:val="003F1165"/>
    <w:rsid w:val="003F2806"/>
    <w:rsid w:val="003F6AD2"/>
    <w:rsid w:val="0040353D"/>
    <w:rsid w:val="0042380C"/>
    <w:rsid w:val="004249F6"/>
    <w:rsid w:val="00435778"/>
    <w:rsid w:val="00436843"/>
    <w:rsid w:val="00443B23"/>
    <w:rsid w:val="0045138F"/>
    <w:rsid w:val="00452730"/>
    <w:rsid w:val="0045533C"/>
    <w:rsid w:val="00455756"/>
    <w:rsid w:val="0045792C"/>
    <w:rsid w:val="00457BD2"/>
    <w:rsid w:val="004613F5"/>
    <w:rsid w:val="00461803"/>
    <w:rsid w:val="00466CD6"/>
    <w:rsid w:val="004670AA"/>
    <w:rsid w:val="00467BAB"/>
    <w:rsid w:val="00474F45"/>
    <w:rsid w:val="00486944"/>
    <w:rsid w:val="004905F6"/>
    <w:rsid w:val="0049654E"/>
    <w:rsid w:val="004A0605"/>
    <w:rsid w:val="004A0CD1"/>
    <w:rsid w:val="004A404B"/>
    <w:rsid w:val="004B606C"/>
    <w:rsid w:val="004B68D8"/>
    <w:rsid w:val="004C049F"/>
    <w:rsid w:val="004C2F73"/>
    <w:rsid w:val="004C3118"/>
    <w:rsid w:val="004C6CFD"/>
    <w:rsid w:val="004C758E"/>
    <w:rsid w:val="004D2F83"/>
    <w:rsid w:val="004D544D"/>
    <w:rsid w:val="004E229D"/>
    <w:rsid w:val="004E5600"/>
    <w:rsid w:val="004F2F3E"/>
    <w:rsid w:val="004F688E"/>
    <w:rsid w:val="005007D8"/>
    <w:rsid w:val="005039C3"/>
    <w:rsid w:val="00507370"/>
    <w:rsid w:val="00510C3B"/>
    <w:rsid w:val="005202CC"/>
    <w:rsid w:val="00524C26"/>
    <w:rsid w:val="00526736"/>
    <w:rsid w:val="00530934"/>
    <w:rsid w:val="00534861"/>
    <w:rsid w:val="0053682B"/>
    <w:rsid w:val="00541262"/>
    <w:rsid w:val="00544400"/>
    <w:rsid w:val="005471DC"/>
    <w:rsid w:val="00547F52"/>
    <w:rsid w:val="0055502C"/>
    <w:rsid w:val="00561C2B"/>
    <w:rsid w:val="0056435F"/>
    <w:rsid w:val="00564C19"/>
    <w:rsid w:val="005659F2"/>
    <w:rsid w:val="0056600E"/>
    <w:rsid w:val="005751FB"/>
    <w:rsid w:val="005760D6"/>
    <w:rsid w:val="00577A6A"/>
    <w:rsid w:val="005A261B"/>
    <w:rsid w:val="005A4593"/>
    <w:rsid w:val="005B3865"/>
    <w:rsid w:val="005B4779"/>
    <w:rsid w:val="005B67A6"/>
    <w:rsid w:val="005C639F"/>
    <w:rsid w:val="005D16FE"/>
    <w:rsid w:val="005E118E"/>
    <w:rsid w:val="005E4ED0"/>
    <w:rsid w:val="005E533E"/>
    <w:rsid w:val="005F01C0"/>
    <w:rsid w:val="005F1C34"/>
    <w:rsid w:val="005F2F85"/>
    <w:rsid w:val="005F40F6"/>
    <w:rsid w:val="005F4752"/>
    <w:rsid w:val="006047A5"/>
    <w:rsid w:val="00612160"/>
    <w:rsid w:val="00614228"/>
    <w:rsid w:val="00616AEC"/>
    <w:rsid w:val="00617FDA"/>
    <w:rsid w:val="006205ED"/>
    <w:rsid w:val="006206D4"/>
    <w:rsid w:val="006217AD"/>
    <w:rsid w:val="00623C1E"/>
    <w:rsid w:val="0062462B"/>
    <w:rsid w:val="006301AF"/>
    <w:rsid w:val="006323C1"/>
    <w:rsid w:val="00634DA9"/>
    <w:rsid w:val="006357CE"/>
    <w:rsid w:val="00643569"/>
    <w:rsid w:val="00650327"/>
    <w:rsid w:val="006522B9"/>
    <w:rsid w:val="006601FE"/>
    <w:rsid w:val="006762A5"/>
    <w:rsid w:val="006805BB"/>
    <w:rsid w:val="00680794"/>
    <w:rsid w:val="006A161A"/>
    <w:rsid w:val="006C0B62"/>
    <w:rsid w:val="006D57EA"/>
    <w:rsid w:val="006E09FE"/>
    <w:rsid w:val="006E762C"/>
    <w:rsid w:val="006F1AD8"/>
    <w:rsid w:val="006F56B1"/>
    <w:rsid w:val="00710684"/>
    <w:rsid w:val="007274FF"/>
    <w:rsid w:val="00745AAC"/>
    <w:rsid w:val="00746EF4"/>
    <w:rsid w:val="00752192"/>
    <w:rsid w:val="0075288B"/>
    <w:rsid w:val="00761FC0"/>
    <w:rsid w:val="0077710D"/>
    <w:rsid w:val="00777FA2"/>
    <w:rsid w:val="007816A5"/>
    <w:rsid w:val="00790849"/>
    <w:rsid w:val="00791C84"/>
    <w:rsid w:val="00795330"/>
    <w:rsid w:val="00795D54"/>
    <w:rsid w:val="007A0957"/>
    <w:rsid w:val="007A2483"/>
    <w:rsid w:val="007A540A"/>
    <w:rsid w:val="007A6D84"/>
    <w:rsid w:val="007B209D"/>
    <w:rsid w:val="007C33F5"/>
    <w:rsid w:val="007C4EF3"/>
    <w:rsid w:val="007D5E0A"/>
    <w:rsid w:val="007D729D"/>
    <w:rsid w:val="007E0C45"/>
    <w:rsid w:val="007E0CF7"/>
    <w:rsid w:val="007E3150"/>
    <w:rsid w:val="007F1009"/>
    <w:rsid w:val="007F1AC7"/>
    <w:rsid w:val="008027F0"/>
    <w:rsid w:val="00805C6C"/>
    <w:rsid w:val="008307DF"/>
    <w:rsid w:val="00833835"/>
    <w:rsid w:val="00834C57"/>
    <w:rsid w:val="008360CD"/>
    <w:rsid w:val="008424AF"/>
    <w:rsid w:val="00844322"/>
    <w:rsid w:val="008455D4"/>
    <w:rsid w:val="008778B8"/>
    <w:rsid w:val="008926DC"/>
    <w:rsid w:val="00892C48"/>
    <w:rsid w:val="008A6C94"/>
    <w:rsid w:val="008B093A"/>
    <w:rsid w:val="008B3D48"/>
    <w:rsid w:val="008C205C"/>
    <w:rsid w:val="008D023D"/>
    <w:rsid w:val="008D289E"/>
    <w:rsid w:val="008D6466"/>
    <w:rsid w:val="008D6991"/>
    <w:rsid w:val="008D73A1"/>
    <w:rsid w:val="008E0C79"/>
    <w:rsid w:val="008E59F2"/>
    <w:rsid w:val="008F4BE0"/>
    <w:rsid w:val="00903866"/>
    <w:rsid w:val="009112D6"/>
    <w:rsid w:val="0092634C"/>
    <w:rsid w:val="0093243E"/>
    <w:rsid w:val="0093361C"/>
    <w:rsid w:val="00936758"/>
    <w:rsid w:val="00937CB1"/>
    <w:rsid w:val="00942547"/>
    <w:rsid w:val="00942825"/>
    <w:rsid w:val="009430E2"/>
    <w:rsid w:val="00951725"/>
    <w:rsid w:val="00955C49"/>
    <w:rsid w:val="00955D56"/>
    <w:rsid w:val="00955DC5"/>
    <w:rsid w:val="00970F05"/>
    <w:rsid w:val="009740E8"/>
    <w:rsid w:val="00974F1D"/>
    <w:rsid w:val="00980437"/>
    <w:rsid w:val="009819EA"/>
    <w:rsid w:val="009858F0"/>
    <w:rsid w:val="009915ED"/>
    <w:rsid w:val="00992BFE"/>
    <w:rsid w:val="009A0605"/>
    <w:rsid w:val="009A5C3C"/>
    <w:rsid w:val="009A5C5A"/>
    <w:rsid w:val="009B74E1"/>
    <w:rsid w:val="009C53CB"/>
    <w:rsid w:val="009C6373"/>
    <w:rsid w:val="009C6C31"/>
    <w:rsid w:val="009D0CE7"/>
    <w:rsid w:val="009D0FBB"/>
    <w:rsid w:val="009E6BC4"/>
    <w:rsid w:val="009F7DE2"/>
    <w:rsid w:val="00A015CA"/>
    <w:rsid w:val="00A019C0"/>
    <w:rsid w:val="00A10A44"/>
    <w:rsid w:val="00A161B7"/>
    <w:rsid w:val="00A23BDD"/>
    <w:rsid w:val="00A268DB"/>
    <w:rsid w:val="00A32060"/>
    <w:rsid w:val="00A6617F"/>
    <w:rsid w:val="00A76BBB"/>
    <w:rsid w:val="00A83653"/>
    <w:rsid w:val="00A8592E"/>
    <w:rsid w:val="00A862F0"/>
    <w:rsid w:val="00A951F8"/>
    <w:rsid w:val="00AA2DD1"/>
    <w:rsid w:val="00AA79AC"/>
    <w:rsid w:val="00AB0706"/>
    <w:rsid w:val="00AB254D"/>
    <w:rsid w:val="00AB3378"/>
    <w:rsid w:val="00AB365F"/>
    <w:rsid w:val="00AB3EC2"/>
    <w:rsid w:val="00AB61BC"/>
    <w:rsid w:val="00AC1CEF"/>
    <w:rsid w:val="00AC1E1C"/>
    <w:rsid w:val="00AC2CF9"/>
    <w:rsid w:val="00AC7A20"/>
    <w:rsid w:val="00AD333C"/>
    <w:rsid w:val="00AD736F"/>
    <w:rsid w:val="00AE07A3"/>
    <w:rsid w:val="00AE2394"/>
    <w:rsid w:val="00AE5F49"/>
    <w:rsid w:val="00AE64E8"/>
    <w:rsid w:val="00AF020F"/>
    <w:rsid w:val="00AF41CA"/>
    <w:rsid w:val="00B053D6"/>
    <w:rsid w:val="00B06C9A"/>
    <w:rsid w:val="00B073EA"/>
    <w:rsid w:val="00B13A99"/>
    <w:rsid w:val="00B250BB"/>
    <w:rsid w:val="00B32924"/>
    <w:rsid w:val="00B35B78"/>
    <w:rsid w:val="00B35F19"/>
    <w:rsid w:val="00B413FA"/>
    <w:rsid w:val="00B52121"/>
    <w:rsid w:val="00B544F9"/>
    <w:rsid w:val="00B5774F"/>
    <w:rsid w:val="00B63053"/>
    <w:rsid w:val="00B70620"/>
    <w:rsid w:val="00B707D9"/>
    <w:rsid w:val="00B74A94"/>
    <w:rsid w:val="00B80F8A"/>
    <w:rsid w:val="00B81A77"/>
    <w:rsid w:val="00B91D2D"/>
    <w:rsid w:val="00B931CC"/>
    <w:rsid w:val="00B9355F"/>
    <w:rsid w:val="00BA1048"/>
    <w:rsid w:val="00BA31A3"/>
    <w:rsid w:val="00BA441E"/>
    <w:rsid w:val="00BA6D9C"/>
    <w:rsid w:val="00BA75BF"/>
    <w:rsid w:val="00BB1B56"/>
    <w:rsid w:val="00BB51F0"/>
    <w:rsid w:val="00BC1429"/>
    <w:rsid w:val="00BC350F"/>
    <w:rsid w:val="00BC786F"/>
    <w:rsid w:val="00BD4C69"/>
    <w:rsid w:val="00BD6FB4"/>
    <w:rsid w:val="00BD715E"/>
    <w:rsid w:val="00BE563A"/>
    <w:rsid w:val="00BE6764"/>
    <w:rsid w:val="00BE7FCE"/>
    <w:rsid w:val="00BF46B7"/>
    <w:rsid w:val="00BF5D45"/>
    <w:rsid w:val="00BF5F28"/>
    <w:rsid w:val="00C021F7"/>
    <w:rsid w:val="00C11B06"/>
    <w:rsid w:val="00C15D83"/>
    <w:rsid w:val="00C15EEC"/>
    <w:rsid w:val="00C21A53"/>
    <w:rsid w:val="00C26DBC"/>
    <w:rsid w:val="00C31E18"/>
    <w:rsid w:val="00C37B27"/>
    <w:rsid w:val="00C468A5"/>
    <w:rsid w:val="00C503E6"/>
    <w:rsid w:val="00C504FB"/>
    <w:rsid w:val="00C616DE"/>
    <w:rsid w:val="00C70FF2"/>
    <w:rsid w:val="00C76F53"/>
    <w:rsid w:val="00C81752"/>
    <w:rsid w:val="00C81E9A"/>
    <w:rsid w:val="00C824F8"/>
    <w:rsid w:val="00C85271"/>
    <w:rsid w:val="00C87FEB"/>
    <w:rsid w:val="00C96ED6"/>
    <w:rsid w:val="00CA3B46"/>
    <w:rsid w:val="00CA45F1"/>
    <w:rsid w:val="00CB4A19"/>
    <w:rsid w:val="00CC08E7"/>
    <w:rsid w:val="00CC69B4"/>
    <w:rsid w:val="00CD6CA3"/>
    <w:rsid w:val="00CE42A1"/>
    <w:rsid w:val="00CE4EFE"/>
    <w:rsid w:val="00CE5A6F"/>
    <w:rsid w:val="00CF1906"/>
    <w:rsid w:val="00CF302D"/>
    <w:rsid w:val="00CF46CF"/>
    <w:rsid w:val="00CF64FD"/>
    <w:rsid w:val="00D02BAE"/>
    <w:rsid w:val="00D04192"/>
    <w:rsid w:val="00D20686"/>
    <w:rsid w:val="00D20C0A"/>
    <w:rsid w:val="00D2503D"/>
    <w:rsid w:val="00D30B97"/>
    <w:rsid w:val="00D35061"/>
    <w:rsid w:val="00D4067C"/>
    <w:rsid w:val="00D429D0"/>
    <w:rsid w:val="00D43B1D"/>
    <w:rsid w:val="00D43EF1"/>
    <w:rsid w:val="00D44B15"/>
    <w:rsid w:val="00D51832"/>
    <w:rsid w:val="00D52351"/>
    <w:rsid w:val="00D75A06"/>
    <w:rsid w:val="00D77525"/>
    <w:rsid w:val="00D82258"/>
    <w:rsid w:val="00D94395"/>
    <w:rsid w:val="00DA20CE"/>
    <w:rsid w:val="00DC1939"/>
    <w:rsid w:val="00DC21FE"/>
    <w:rsid w:val="00DC2958"/>
    <w:rsid w:val="00DD25A9"/>
    <w:rsid w:val="00DE165D"/>
    <w:rsid w:val="00DE4315"/>
    <w:rsid w:val="00DE5C28"/>
    <w:rsid w:val="00DE5DA4"/>
    <w:rsid w:val="00DF0D0B"/>
    <w:rsid w:val="00DF1044"/>
    <w:rsid w:val="00DF3A41"/>
    <w:rsid w:val="00DF7B2C"/>
    <w:rsid w:val="00E01D32"/>
    <w:rsid w:val="00E025B3"/>
    <w:rsid w:val="00E05FBC"/>
    <w:rsid w:val="00E063D9"/>
    <w:rsid w:val="00E11E6F"/>
    <w:rsid w:val="00E12D74"/>
    <w:rsid w:val="00E150F5"/>
    <w:rsid w:val="00E17709"/>
    <w:rsid w:val="00E23DA1"/>
    <w:rsid w:val="00E2789A"/>
    <w:rsid w:val="00E30F9A"/>
    <w:rsid w:val="00E31EC5"/>
    <w:rsid w:val="00E33DF9"/>
    <w:rsid w:val="00E4408B"/>
    <w:rsid w:val="00E54246"/>
    <w:rsid w:val="00E55115"/>
    <w:rsid w:val="00E62FE0"/>
    <w:rsid w:val="00E70075"/>
    <w:rsid w:val="00E71A2C"/>
    <w:rsid w:val="00E7654A"/>
    <w:rsid w:val="00E76AA3"/>
    <w:rsid w:val="00E914E1"/>
    <w:rsid w:val="00E9432D"/>
    <w:rsid w:val="00E961B9"/>
    <w:rsid w:val="00EA3127"/>
    <w:rsid w:val="00EA5410"/>
    <w:rsid w:val="00EC66C2"/>
    <w:rsid w:val="00ED036A"/>
    <w:rsid w:val="00ED0C11"/>
    <w:rsid w:val="00ED13CC"/>
    <w:rsid w:val="00ED3D97"/>
    <w:rsid w:val="00EE06FD"/>
    <w:rsid w:val="00EE0B6B"/>
    <w:rsid w:val="00EE3C5D"/>
    <w:rsid w:val="00F04BE6"/>
    <w:rsid w:val="00F0766B"/>
    <w:rsid w:val="00F11B1E"/>
    <w:rsid w:val="00F1306D"/>
    <w:rsid w:val="00F16FB8"/>
    <w:rsid w:val="00F173EF"/>
    <w:rsid w:val="00F217E4"/>
    <w:rsid w:val="00F2780C"/>
    <w:rsid w:val="00F308E2"/>
    <w:rsid w:val="00F31D15"/>
    <w:rsid w:val="00F33886"/>
    <w:rsid w:val="00F370E9"/>
    <w:rsid w:val="00F462FD"/>
    <w:rsid w:val="00F57939"/>
    <w:rsid w:val="00F63AB1"/>
    <w:rsid w:val="00F67DF1"/>
    <w:rsid w:val="00F704C7"/>
    <w:rsid w:val="00F70E30"/>
    <w:rsid w:val="00F7598F"/>
    <w:rsid w:val="00F76836"/>
    <w:rsid w:val="00F77165"/>
    <w:rsid w:val="00F80AD1"/>
    <w:rsid w:val="00F8707B"/>
    <w:rsid w:val="00F933E1"/>
    <w:rsid w:val="00F94064"/>
    <w:rsid w:val="00F9459C"/>
    <w:rsid w:val="00FA7788"/>
    <w:rsid w:val="00FC0812"/>
    <w:rsid w:val="00FD12A9"/>
    <w:rsid w:val="00FD216E"/>
    <w:rsid w:val="00FD50EC"/>
    <w:rsid w:val="00FE24F0"/>
    <w:rsid w:val="00FE365B"/>
    <w:rsid w:val="00FF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0D2F306D-216B-4338-96D6-AC187EA79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582B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3E582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58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58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58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582B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3E582B"/>
    <w:rPr>
      <w:rFonts w:ascii="宋体" w:eastAsia="宋体" w:hAnsi="宋体" w:cs="宋体"/>
      <w:b/>
      <w:bCs/>
      <w:kern w:val="0"/>
      <w:sz w:val="36"/>
      <w:szCs w:val="36"/>
    </w:rPr>
  </w:style>
  <w:style w:type="paragraph" w:styleId="a5">
    <w:name w:val="Balloon Text"/>
    <w:basedOn w:val="a"/>
    <w:link w:val="Char1"/>
    <w:uiPriority w:val="99"/>
    <w:semiHidden/>
    <w:unhideWhenUsed/>
    <w:rsid w:val="003E58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E582B"/>
    <w:rPr>
      <w:sz w:val="18"/>
      <w:szCs w:val="18"/>
    </w:rPr>
  </w:style>
  <w:style w:type="character" w:styleId="a6">
    <w:name w:val="Hyperlink"/>
    <w:basedOn w:val="a0"/>
    <w:uiPriority w:val="99"/>
    <w:unhideWhenUsed/>
    <w:qFormat/>
    <w:rsid w:val="003E582B"/>
    <w:rPr>
      <w:color w:val="0000FF"/>
      <w:u w:val="single"/>
    </w:rPr>
  </w:style>
  <w:style w:type="table" w:styleId="a7">
    <w:name w:val="Table Grid"/>
    <w:basedOn w:val="a1"/>
    <w:uiPriority w:val="59"/>
    <w:rsid w:val="003E58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green">
    <w:name w:val="font_green"/>
    <w:basedOn w:val="a0"/>
    <w:rsid w:val="003E582B"/>
  </w:style>
  <w:style w:type="paragraph" w:customStyle="1" w:styleId="ordinary-output">
    <w:name w:val="ordinary-output"/>
    <w:basedOn w:val="a"/>
    <w:rsid w:val="003E58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ordinary-span-edit">
    <w:name w:val="ordinary-span-edit"/>
    <w:basedOn w:val="a0"/>
    <w:rsid w:val="003E582B"/>
  </w:style>
  <w:style w:type="paragraph" w:customStyle="1" w:styleId="Pa14">
    <w:name w:val="Pa14"/>
    <w:basedOn w:val="a"/>
    <w:next w:val="a"/>
    <w:uiPriority w:val="99"/>
    <w:rsid w:val="003E582B"/>
    <w:pPr>
      <w:autoSpaceDE w:val="0"/>
      <w:autoSpaceDN w:val="0"/>
      <w:adjustRightInd w:val="0"/>
      <w:spacing w:line="191" w:lineRule="atLeast"/>
      <w:jc w:val="left"/>
    </w:pPr>
    <w:rPr>
      <w:rFonts w:ascii="Trade Gothic LT Std Light" w:eastAsia="Trade Gothic LT Std Light"/>
      <w:kern w:val="0"/>
      <w:sz w:val="24"/>
      <w:szCs w:val="24"/>
    </w:rPr>
  </w:style>
  <w:style w:type="paragraph" w:styleId="a8">
    <w:name w:val="Normal (Web)"/>
    <w:basedOn w:val="a"/>
    <w:uiPriority w:val="99"/>
    <w:unhideWhenUsed/>
    <w:rsid w:val="003E58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-3">
    <w:name w:val="Light Shading Accent 3"/>
    <w:basedOn w:val="a1"/>
    <w:uiPriority w:val="60"/>
    <w:rsid w:val="003E582B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apple-converted-space">
    <w:name w:val="apple-converted-space"/>
    <w:basedOn w:val="a0"/>
    <w:rsid w:val="003E582B"/>
  </w:style>
  <w:style w:type="character" w:customStyle="1" w:styleId="keywords-mean">
    <w:name w:val="keywords-mean"/>
    <w:basedOn w:val="a0"/>
    <w:rsid w:val="003E582B"/>
  </w:style>
  <w:style w:type="character" w:customStyle="1" w:styleId="high-light-bg">
    <w:name w:val="high-light-bg"/>
    <w:basedOn w:val="a0"/>
    <w:rsid w:val="003E582B"/>
  </w:style>
  <w:style w:type="paragraph" w:customStyle="1" w:styleId="Pa11">
    <w:name w:val="Pa11"/>
    <w:basedOn w:val="a"/>
    <w:next w:val="a"/>
    <w:uiPriority w:val="99"/>
    <w:rsid w:val="003E582B"/>
    <w:pPr>
      <w:autoSpaceDE w:val="0"/>
      <w:autoSpaceDN w:val="0"/>
      <w:adjustRightInd w:val="0"/>
      <w:spacing w:line="241" w:lineRule="atLeast"/>
      <w:jc w:val="left"/>
    </w:pPr>
    <w:rPr>
      <w:rFonts w:ascii="Trade Gothic LT Std" w:eastAsia="Trade Gothic LT Std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E582B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E582B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E582B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E582B"/>
    <w:rPr>
      <w:rFonts w:ascii="Times New Roman" w:hAnsi="Times New Roman" w:cs="Times New Roman"/>
      <w:noProof/>
      <w:sz w:val="20"/>
    </w:rPr>
  </w:style>
  <w:style w:type="paragraph" w:customStyle="1" w:styleId="EndNoteCategoryHeading">
    <w:name w:val="EndNote Category Heading"/>
    <w:basedOn w:val="a"/>
    <w:link w:val="EndNoteCategoryHeadingChar"/>
    <w:rsid w:val="003E582B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3E582B"/>
    <w:rPr>
      <w:b/>
      <w:noProof/>
    </w:rPr>
  </w:style>
  <w:style w:type="character" w:styleId="a9">
    <w:name w:val="Strong"/>
    <w:basedOn w:val="a0"/>
    <w:uiPriority w:val="22"/>
    <w:qFormat/>
    <w:rsid w:val="003E582B"/>
    <w:rPr>
      <w:b/>
      <w:bCs/>
    </w:rPr>
  </w:style>
  <w:style w:type="character" w:customStyle="1" w:styleId="fontblue">
    <w:name w:val="font_blue"/>
    <w:basedOn w:val="a0"/>
    <w:rsid w:val="003E582B"/>
  </w:style>
  <w:style w:type="paragraph" w:customStyle="1" w:styleId="Default">
    <w:name w:val="Default"/>
    <w:rsid w:val="003E582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a22">
    <w:name w:val="Pa22"/>
    <w:basedOn w:val="Default"/>
    <w:next w:val="Default"/>
    <w:uiPriority w:val="99"/>
    <w:rsid w:val="003E582B"/>
    <w:pPr>
      <w:spacing w:line="131" w:lineRule="atLeast"/>
    </w:pPr>
    <w:rPr>
      <w:rFonts w:ascii="Trade Gothic LT Std" w:eastAsia="Trade Gothic LT Std" w:hAnsiTheme="minorHAnsi" w:cstheme="minorBidi"/>
      <w:color w:val="auto"/>
    </w:rPr>
  </w:style>
  <w:style w:type="character" w:customStyle="1" w:styleId="A20">
    <w:name w:val="A2"/>
    <w:uiPriority w:val="99"/>
    <w:rsid w:val="003E582B"/>
    <w:rPr>
      <w:rFonts w:cs="Minion Pro"/>
      <w:color w:val="000000"/>
      <w:sz w:val="13"/>
      <w:szCs w:val="13"/>
    </w:rPr>
  </w:style>
  <w:style w:type="table" w:styleId="-4">
    <w:name w:val="Light Shading Accent 4"/>
    <w:basedOn w:val="a1"/>
    <w:uiPriority w:val="60"/>
    <w:rsid w:val="003E582B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customStyle="1" w:styleId="1">
    <w:name w:val="浅色底纹1"/>
    <w:basedOn w:val="a1"/>
    <w:uiPriority w:val="60"/>
    <w:rsid w:val="003E582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0">
    <w:name w:val="浅色底纹2"/>
    <w:basedOn w:val="a1"/>
    <w:uiPriority w:val="60"/>
    <w:rsid w:val="003E582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70">
    <w:name w:val="A7"/>
    <w:uiPriority w:val="99"/>
    <w:rsid w:val="003E582B"/>
    <w:rPr>
      <w:rFonts w:cs="Trade Gothic LT Std Light"/>
      <w:color w:val="000000"/>
      <w:sz w:val="16"/>
      <w:szCs w:val="16"/>
    </w:rPr>
  </w:style>
  <w:style w:type="character" w:customStyle="1" w:styleId="A80">
    <w:name w:val="A8"/>
    <w:uiPriority w:val="99"/>
    <w:rsid w:val="003E582B"/>
    <w:rPr>
      <w:rFonts w:cs="Trade Gothic LT Std Light"/>
      <w:color w:val="000000"/>
      <w:sz w:val="9"/>
      <w:szCs w:val="9"/>
    </w:rPr>
  </w:style>
  <w:style w:type="table" w:customStyle="1" w:styleId="21">
    <w:name w:val="浅色底纹2"/>
    <w:basedOn w:val="a1"/>
    <w:uiPriority w:val="60"/>
    <w:rsid w:val="000A6F1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a">
    <w:name w:val="List Paragraph"/>
    <w:basedOn w:val="a"/>
    <w:uiPriority w:val="34"/>
    <w:qFormat/>
    <w:rsid w:val="00C8175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3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181224">
              <w:marLeft w:val="0"/>
              <w:marRight w:val="0"/>
              <w:marTop w:val="0"/>
              <w:marBottom w:val="0"/>
              <w:divBdr>
                <w:top w:val="single" w:sz="2" w:space="0" w:color="DEDEDE"/>
                <w:left w:val="single" w:sz="2" w:space="0" w:color="DEDEDE"/>
                <w:bottom w:val="single" w:sz="2" w:space="0" w:color="DEDEDE"/>
                <w:right w:val="single" w:sz="2" w:space="0" w:color="DEDEDE"/>
              </w:divBdr>
              <w:divsChild>
                <w:div w:id="48905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38491">
                      <w:marLeft w:val="0"/>
                      <w:marRight w:val="187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430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6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85239">
                  <w:marLeft w:val="0"/>
                  <w:marRight w:val="0"/>
                  <w:marTop w:val="0"/>
                  <w:marBottom w:val="0"/>
                  <w:divBdr>
                    <w:top w:val="single" w:sz="2" w:space="3" w:color="EEEEEE"/>
                    <w:left w:val="none" w:sz="0" w:space="3" w:color="auto"/>
                    <w:bottom w:val="single" w:sz="2" w:space="3" w:color="EEEEEE"/>
                    <w:right w:val="single" w:sz="2" w:space="3" w:color="EEEEEE"/>
                  </w:divBdr>
                  <w:divsChild>
                    <w:div w:id="197756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36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236032">
          <w:marLeft w:val="0"/>
          <w:marRight w:val="0"/>
          <w:marTop w:val="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3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204127">
          <w:marLeft w:val="0"/>
          <w:marRight w:val="0"/>
          <w:marTop w:val="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9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89816">
          <w:marLeft w:val="0"/>
          <w:marRight w:val="0"/>
          <w:marTop w:val="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3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06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85474">
              <w:marLeft w:val="0"/>
              <w:marRight w:val="0"/>
              <w:marTop w:val="0"/>
              <w:marBottom w:val="0"/>
              <w:divBdr>
                <w:top w:val="single" w:sz="2" w:space="0" w:color="DEDEDE"/>
                <w:left w:val="single" w:sz="2" w:space="0" w:color="DEDEDE"/>
                <w:bottom w:val="single" w:sz="2" w:space="0" w:color="DEDEDE"/>
                <w:right w:val="single" w:sz="2" w:space="0" w:color="DEDEDE"/>
              </w:divBdr>
              <w:divsChild>
                <w:div w:id="153473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12336">
                      <w:marLeft w:val="0"/>
                      <w:marRight w:val="187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924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4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884309">
                  <w:marLeft w:val="0"/>
                  <w:marRight w:val="0"/>
                  <w:marTop w:val="0"/>
                  <w:marBottom w:val="0"/>
                  <w:divBdr>
                    <w:top w:val="single" w:sz="2" w:space="3" w:color="EEEEEE"/>
                    <w:left w:val="none" w:sz="0" w:space="3" w:color="auto"/>
                    <w:bottom w:val="single" w:sz="2" w:space="3" w:color="EEEEEE"/>
                    <w:right w:val="single" w:sz="2" w:space="3" w:color="EEEEEE"/>
                  </w:divBdr>
                  <w:divsChild>
                    <w:div w:id="14655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83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cn/abbreviatio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867956-B56D-410E-A62C-3858E4682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36</TotalTime>
  <Pages>2</Pages>
  <Words>473</Words>
  <Characters>2697</Characters>
  <Application>Microsoft Office Word</Application>
  <DocSecurity>0</DocSecurity>
  <Lines>22</Lines>
  <Paragraphs>6</Paragraphs>
  <ScaleCrop>false</ScaleCrop>
  <Company>MS</Company>
  <LinksUpToDate>false</LinksUpToDate>
  <CharactersWithSpaces>3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macbook</cp:lastModifiedBy>
  <cp:revision>253</cp:revision>
  <dcterms:created xsi:type="dcterms:W3CDTF">2018-11-01T01:00:00Z</dcterms:created>
  <dcterms:modified xsi:type="dcterms:W3CDTF">2020-12-19T11:08:00Z</dcterms:modified>
</cp:coreProperties>
</file>